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A34CE" w14:textId="3CECC875" w:rsidR="00E777DD" w:rsidRPr="00BA6850" w:rsidRDefault="00BA6850" w:rsidP="00BA6850">
      <w:pPr>
        <w:pStyle w:val="Heading2"/>
        <w:spacing w:line="360" w:lineRule="auto"/>
        <w:rPr>
          <w:rFonts w:asciiTheme="minorHAnsi" w:hAnsiTheme="minorHAnsi" w:cs="Arial"/>
          <w:b/>
          <w:bCs/>
          <w:color w:val="auto"/>
          <w:lang w:val="en-GB"/>
        </w:rPr>
      </w:pPr>
      <w:r w:rsidRPr="00BA6850">
        <w:rPr>
          <w:rFonts w:asciiTheme="minorHAnsi" w:hAnsiTheme="minorHAnsi" w:cs="Arial"/>
          <w:color w:val="auto"/>
          <w:u w:val="single"/>
          <w:lang w:val="en-GB"/>
        </w:rPr>
        <w:t>Online Supplement to:</w:t>
      </w:r>
      <w:r w:rsidRPr="00BA6850">
        <w:rPr>
          <w:rFonts w:asciiTheme="minorHAnsi" w:hAnsiTheme="minorHAnsi" w:cs="Arial"/>
          <w:b/>
          <w:bCs/>
          <w:color w:val="auto"/>
          <w:lang w:val="en-GB"/>
        </w:rPr>
        <w:t xml:space="preserve"> </w:t>
      </w:r>
      <w:r w:rsidR="0043254F" w:rsidRPr="00BA6850">
        <w:rPr>
          <w:rFonts w:asciiTheme="minorHAnsi" w:hAnsiTheme="minorHAnsi" w:cs="Arial"/>
          <w:b/>
          <w:bCs/>
          <w:color w:val="auto"/>
          <w:lang w:val="en-GB"/>
        </w:rPr>
        <w:t>Rapid quantification of short-chain fatty acids by Fourier-transform infrared spectroscopy for microbiota quality assessment</w:t>
      </w:r>
    </w:p>
    <w:p w14:paraId="7708AE5B" w14:textId="77777777" w:rsidR="00E777DD" w:rsidRPr="00AC7186" w:rsidRDefault="00E777DD" w:rsidP="00E777DD">
      <w:pPr>
        <w:spacing w:line="276" w:lineRule="auto"/>
        <w:jc w:val="both"/>
        <w:rPr>
          <w:rFonts w:cs="Calibri"/>
          <w:b/>
          <w:bCs/>
          <w:lang w:val="en-US"/>
        </w:rPr>
      </w:pPr>
    </w:p>
    <w:p w14:paraId="70F66926" w14:textId="77777777" w:rsidR="00380E43" w:rsidRPr="00040DEF" w:rsidRDefault="00380E43" w:rsidP="00380E43">
      <w:pPr>
        <w:pStyle w:val="p1"/>
        <w:jc w:val="both"/>
        <w:rPr>
          <w:rFonts w:cs="Calibri"/>
          <w:sz w:val="28"/>
          <w:szCs w:val="28"/>
          <w:vertAlign w:val="superscript"/>
          <w:lang w:val="es-ES"/>
        </w:rPr>
      </w:pPr>
      <w:r w:rsidRPr="00040DEF">
        <w:rPr>
          <w:rFonts w:cs="Calibri"/>
          <w:sz w:val="28"/>
          <w:szCs w:val="28"/>
          <w:lang w:val="es-ES"/>
        </w:rPr>
        <w:t>Anna Sayol-Altarriba</w:t>
      </w:r>
      <w:r w:rsidRPr="00040DEF">
        <w:rPr>
          <w:rFonts w:cs="Calibri"/>
          <w:sz w:val="28"/>
          <w:szCs w:val="28"/>
          <w:vertAlign w:val="superscript"/>
          <w:lang w:val="es-ES"/>
        </w:rPr>
        <w:t>1,2,3</w:t>
      </w:r>
      <w:r w:rsidRPr="00040DEF">
        <w:rPr>
          <w:rFonts w:cs="Calibri"/>
          <w:sz w:val="28"/>
          <w:szCs w:val="28"/>
          <w:lang w:val="es-ES"/>
        </w:rPr>
        <w:t>, Andrea Aira</w:t>
      </w:r>
      <w:r w:rsidRPr="00040DEF">
        <w:rPr>
          <w:rFonts w:cs="Calibri"/>
          <w:sz w:val="28"/>
          <w:szCs w:val="28"/>
          <w:vertAlign w:val="superscript"/>
          <w:lang w:val="es-ES"/>
        </w:rPr>
        <w:t>2,3,4</w:t>
      </w:r>
      <w:r w:rsidRPr="00040DEF">
        <w:rPr>
          <w:rFonts w:cs="Calibri"/>
          <w:sz w:val="28"/>
          <w:szCs w:val="28"/>
          <w:lang w:val="es-ES"/>
        </w:rPr>
        <w:t>, Eva Martín-López</w:t>
      </w:r>
      <w:r w:rsidRPr="00040DEF">
        <w:rPr>
          <w:rFonts w:cs="Calibri"/>
          <w:sz w:val="28"/>
          <w:szCs w:val="28"/>
          <w:vertAlign w:val="superscript"/>
          <w:lang w:val="es-ES"/>
        </w:rPr>
        <w:t>5</w:t>
      </w:r>
      <w:r w:rsidRPr="00040DEF">
        <w:rPr>
          <w:rFonts w:cs="Calibri"/>
          <w:sz w:val="28"/>
          <w:szCs w:val="28"/>
          <w:lang w:val="es-ES"/>
        </w:rPr>
        <w:t>, Anna Villasante</w:t>
      </w:r>
      <w:r w:rsidRPr="00040DEF">
        <w:rPr>
          <w:rFonts w:cs="Calibri"/>
          <w:sz w:val="28"/>
          <w:szCs w:val="28"/>
          <w:vertAlign w:val="superscript"/>
          <w:lang w:val="es-ES"/>
        </w:rPr>
        <w:t>3</w:t>
      </w:r>
      <w:r w:rsidRPr="00040DEF">
        <w:rPr>
          <w:rFonts w:cs="Calibri"/>
          <w:sz w:val="28"/>
          <w:szCs w:val="28"/>
          <w:lang w:val="es-ES"/>
        </w:rPr>
        <w:t>, Rosa Albarracín</w:t>
      </w:r>
      <w:r w:rsidRPr="00040DEF">
        <w:rPr>
          <w:rFonts w:cs="Calibri"/>
          <w:sz w:val="28"/>
          <w:szCs w:val="28"/>
          <w:vertAlign w:val="superscript"/>
          <w:lang w:val="es-ES"/>
        </w:rPr>
        <w:t>3</w:t>
      </w:r>
      <w:r w:rsidRPr="00040DEF">
        <w:rPr>
          <w:rFonts w:cs="Calibri"/>
          <w:sz w:val="28"/>
          <w:szCs w:val="28"/>
          <w:lang w:val="es-ES"/>
        </w:rPr>
        <w:t>, Joana Faneca</w:t>
      </w:r>
      <w:r w:rsidRPr="00040DEF">
        <w:rPr>
          <w:rFonts w:cs="Calibri"/>
          <w:sz w:val="28"/>
          <w:szCs w:val="28"/>
          <w:vertAlign w:val="superscript"/>
          <w:lang w:val="es-ES"/>
        </w:rPr>
        <w:t>6</w:t>
      </w:r>
      <w:r w:rsidRPr="00040DEF">
        <w:rPr>
          <w:rFonts w:cs="Calibri"/>
          <w:sz w:val="28"/>
          <w:szCs w:val="28"/>
          <w:lang w:val="es-ES"/>
        </w:rPr>
        <w:t>, Cristina Pitart</w:t>
      </w:r>
      <w:r w:rsidRPr="00040DEF">
        <w:rPr>
          <w:rFonts w:cs="Calibri"/>
          <w:sz w:val="28"/>
          <w:szCs w:val="28"/>
          <w:vertAlign w:val="superscript"/>
          <w:lang w:val="es-ES"/>
        </w:rPr>
        <w:t>1,2,3</w:t>
      </w:r>
      <w:r w:rsidRPr="00040DEF">
        <w:rPr>
          <w:rFonts w:cs="Calibri"/>
          <w:sz w:val="28"/>
          <w:szCs w:val="28"/>
          <w:lang w:val="es-ES"/>
        </w:rPr>
        <w:t>, Ignasi Roca</w:t>
      </w:r>
      <w:r w:rsidRPr="00040DEF">
        <w:rPr>
          <w:rFonts w:cs="Calibri"/>
          <w:sz w:val="28"/>
          <w:szCs w:val="28"/>
          <w:vertAlign w:val="superscript"/>
          <w:lang w:val="es-ES"/>
        </w:rPr>
        <w:t>1,2,3,4</w:t>
      </w:r>
      <w:r w:rsidRPr="00040DEF">
        <w:rPr>
          <w:rFonts w:cs="Calibri"/>
          <w:sz w:val="28"/>
          <w:szCs w:val="28"/>
          <w:lang w:val="es-ES"/>
        </w:rPr>
        <w:t>, Gregori Casals</w:t>
      </w:r>
      <w:r w:rsidRPr="00040DEF">
        <w:rPr>
          <w:rFonts w:cs="Calibri"/>
          <w:sz w:val="28"/>
          <w:szCs w:val="28"/>
          <w:vertAlign w:val="superscript"/>
          <w:lang w:val="es-ES"/>
        </w:rPr>
        <w:t>6</w:t>
      </w:r>
      <w:r w:rsidRPr="00040DEF">
        <w:rPr>
          <w:rFonts w:cs="Calibri"/>
          <w:sz w:val="28"/>
          <w:szCs w:val="28"/>
          <w:lang w:val="es-ES"/>
        </w:rPr>
        <w:t>, Santiago Marco</w:t>
      </w:r>
      <w:r w:rsidRPr="00040DEF">
        <w:rPr>
          <w:rFonts w:cs="Calibri"/>
          <w:sz w:val="28"/>
          <w:szCs w:val="28"/>
          <w:vertAlign w:val="superscript"/>
          <w:lang w:val="es-ES"/>
        </w:rPr>
        <w:t>5,8</w:t>
      </w:r>
      <w:r w:rsidRPr="00040DEF">
        <w:rPr>
          <w:rFonts w:cs="Calibri"/>
          <w:sz w:val="28"/>
          <w:szCs w:val="28"/>
          <w:lang w:val="es-ES"/>
        </w:rPr>
        <w:t>, José Luis Villanueva-Cañas</w:t>
      </w:r>
      <w:r w:rsidRPr="00040DEF">
        <w:rPr>
          <w:rFonts w:cs="Calibri"/>
          <w:sz w:val="28"/>
          <w:szCs w:val="28"/>
          <w:vertAlign w:val="superscript"/>
          <w:lang w:val="es-ES"/>
        </w:rPr>
        <w:t>7,</w:t>
      </w:r>
      <w:r w:rsidRPr="00040DEF">
        <w:rPr>
          <w:rFonts w:ascii="MS Gothic" w:eastAsia="MS Gothic" w:hAnsi="MS Gothic" w:cs="MS Gothic"/>
          <w:sz w:val="22"/>
          <w:szCs w:val="22"/>
          <w:vertAlign w:val="superscript"/>
          <w:lang w:val="es-ES"/>
        </w:rPr>
        <w:t xml:space="preserve"> ┼</w:t>
      </w:r>
      <w:r w:rsidRPr="00040DEF">
        <w:rPr>
          <w:rFonts w:cs="Calibri"/>
          <w:sz w:val="28"/>
          <w:szCs w:val="28"/>
          <w:lang w:val="es-ES"/>
        </w:rPr>
        <w:t xml:space="preserve"> and Climent Casals-Pascual</w:t>
      </w:r>
      <w:r w:rsidRPr="00040DEF">
        <w:rPr>
          <w:rFonts w:cs="Calibri"/>
          <w:sz w:val="28"/>
          <w:szCs w:val="28"/>
          <w:vertAlign w:val="superscript"/>
          <w:lang w:val="es-ES"/>
        </w:rPr>
        <w:t>1,2,3,</w:t>
      </w:r>
      <w:r w:rsidRPr="00040DEF">
        <w:rPr>
          <w:rFonts w:ascii="MS Gothic" w:eastAsia="MS Gothic" w:hAnsi="MS Gothic" w:cs="MS Gothic"/>
          <w:sz w:val="22"/>
          <w:szCs w:val="22"/>
          <w:vertAlign w:val="superscript"/>
          <w:lang w:val="es-ES"/>
        </w:rPr>
        <w:t xml:space="preserve"> ┼</w:t>
      </w:r>
    </w:p>
    <w:p w14:paraId="382CBC8F" w14:textId="77777777" w:rsidR="00380E43" w:rsidRPr="00040DEF" w:rsidRDefault="00380E43" w:rsidP="00380E43">
      <w:pPr>
        <w:spacing w:line="276" w:lineRule="auto"/>
        <w:jc w:val="both"/>
        <w:rPr>
          <w:rFonts w:cs="Calibri"/>
          <w:lang w:val="es-ES"/>
        </w:rPr>
      </w:pPr>
    </w:p>
    <w:p w14:paraId="274A870D" w14:textId="77777777" w:rsidR="00380E43" w:rsidRPr="00040DEF" w:rsidRDefault="00380E43" w:rsidP="00380E43">
      <w:pPr>
        <w:spacing w:line="276" w:lineRule="auto"/>
        <w:jc w:val="both"/>
        <w:rPr>
          <w:rFonts w:cs="Calibri"/>
          <w:lang w:val="es-ES"/>
        </w:rPr>
      </w:pPr>
    </w:p>
    <w:p w14:paraId="39726710" w14:textId="77777777" w:rsidR="00380E43" w:rsidRPr="000F5FE3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0F5FE3">
        <w:rPr>
          <w:rFonts w:cs="Calibri"/>
          <w:sz w:val="22"/>
          <w:szCs w:val="22"/>
          <w:vertAlign w:val="superscript"/>
          <w:lang w:val="en-US"/>
        </w:rPr>
        <w:t>1</w:t>
      </w:r>
      <w:r w:rsidRPr="000F5FE3">
        <w:rPr>
          <w:rFonts w:cs="Calibri"/>
          <w:sz w:val="22"/>
          <w:szCs w:val="22"/>
          <w:lang w:val="en-US"/>
        </w:rPr>
        <w:t xml:space="preserve">Faculty of Medicine and Health Sciences, University of Barcelona (UB), Barcelona, Spain. </w:t>
      </w:r>
    </w:p>
    <w:p w14:paraId="74E8AC26" w14:textId="77777777" w:rsidR="00380E43" w:rsidRPr="008552AD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8552AD">
        <w:rPr>
          <w:rFonts w:cs="Calibri"/>
          <w:sz w:val="22"/>
          <w:szCs w:val="22"/>
          <w:vertAlign w:val="superscript"/>
          <w:lang w:val="en-US"/>
        </w:rPr>
        <w:t>2</w:t>
      </w:r>
      <w:r w:rsidRPr="008552AD">
        <w:rPr>
          <w:rFonts w:cs="Calibri"/>
          <w:sz w:val="22"/>
          <w:szCs w:val="22"/>
          <w:lang w:val="en-US"/>
        </w:rPr>
        <w:t>Barcelona Institute for Global Health (</w:t>
      </w:r>
      <w:proofErr w:type="spellStart"/>
      <w:r w:rsidRPr="008552AD">
        <w:rPr>
          <w:rFonts w:cs="Calibri"/>
          <w:sz w:val="22"/>
          <w:szCs w:val="22"/>
          <w:lang w:val="en-US"/>
        </w:rPr>
        <w:t>SGlobal</w:t>
      </w:r>
      <w:proofErr w:type="spellEnd"/>
      <w:r w:rsidRPr="008552AD">
        <w:rPr>
          <w:rFonts w:cs="Calibri"/>
          <w:sz w:val="22"/>
          <w:szCs w:val="22"/>
          <w:lang w:val="en-US"/>
        </w:rPr>
        <w:t>), Barcelona, Spain.</w:t>
      </w:r>
    </w:p>
    <w:p w14:paraId="1D2117C1" w14:textId="77777777" w:rsidR="00380E43" w:rsidRPr="00E123F1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8552AD">
        <w:rPr>
          <w:rFonts w:cs="Calibri"/>
          <w:sz w:val="22"/>
          <w:szCs w:val="22"/>
          <w:vertAlign w:val="superscript"/>
          <w:lang w:val="en-US"/>
        </w:rPr>
        <w:t>3</w:t>
      </w:r>
      <w:r w:rsidRPr="008552AD">
        <w:rPr>
          <w:rFonts w:cs="Calibri"/>
          <w:sz w:val="22"/>
          <w:szCs w:val="22"/>
          <w:lang w:val="en-US"/>
        </w:rPr>
        <w:t>Department of Clinical Microbiology, Biomedical Diagnostic</w:t>
      </w:r>
      <w:r w:rsidRPr="00E123F1">
        <w:rPr>
          <w:rFonts w:cs="Calibri"/>
          <w:sz w:val="22"/>
          <w:szCs w:val="22"/>
          <w:lang w:val="en-US"/>
        </w:rPr>
        <w:t xml:space="preserve"> Centre (CDB), Hospital </w:t>
      </w:r>
      <w:proofErr w:type="spellStart"/>
      <w:r w:rsidRPr="00E123F1">
        <w:rPr>
          <w:rFonts w:cs="Calibri"/>
          <w:sz w:val="22"/>
          <w:szCs w:val="22"/>
          <w:lang w:val="en-US"/>
        </w:rPr>
        <w:t>Clínic</w:t>
      </w:r>
      <w:proofErr w:type="spellEnd"/>
      <w:r w:rsidRPr="00E123F1">
        <w:rPr>
          <w:rFonts w:cs="Calibri"/>
          <w:sz w:val="22"/>
          <w:szCs w:val="22"/>
          <w:lang w:val="en-US"/>
        </w:rPr>
        <w:t xml:space="preserve"> de Barcelona, Barcelona, Spain. </w:t>
      </w:r>
    </w:p>
    <w:p w14:paraId="19991AD0" w14:textId="77777777" w:rsidR="00380E43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s-ES"/>
        </w:rPr>
      </w:pPr>
      <w:r w:rsidRPr="00B63DD7">
        <w:rPr>
          <w:rFonts w:cs="Calibri"/>
          <w:sz w:val="22"/>
          <w:szCs w:val="22"/>
          <w:vertAlign w:val="superscript"/>
          <w:lang w:val="es-ES"/>
        </w:rPr>
        <w:t>4</w:t>
      </w:r>
      <w:r w:rsidRPr="003455F3">
        <w:rPr>
          <w:rFonts w:cs="Calibri"/>
          <w:sz w:val="22"/>
          <w:szCs w:val="22"/>
          <w:lang w:val="es-ES"/>
        </w:rPr>
        <w:t>C</w:t>
      </w:r>
      <w:r>
        <w:rPr>
          <w:rFonts w:cs="Calibri"/>
          <w:sz w:val="22"/>
          <w:szCs w:val="22"/>
          <w:lang w:val="es-ES"/>
        </w:rPr>
        <w:t>IBER de Enfermedades Infecciosas (</w:t>
      </w:r>
      <w:r w:rsidRPr="003455F3">
        <w:rPr>
          <w:rFonts w:cs="Calibri"/>
          <w:sz w:val="22"/>
          <w:szCs w:val="22"/>
          <w:lang w:val="es-ES"/>
        </w:rPr>
        <w:t xml:space="preserve">CIBERINFEC), Barcelona, </w:t>
      </w:r>
      <w:proofErr w:type="spellStart"/>
      <w:r w:rsidRPr="003455F3">
        <w:rPr>
          <w:rFonts w:cs="Calibri"/>
          <w:sz w:val="22"/>
          <w:szCs w:val="22"/>
          <w:lang w:val="es-ES"/>
        </w:rPr>
        <w:t>Spain</w:t>
      </w:r>
      <w:proofErr w:type="spellEnd"/>
      <w:r w:rsidRPr="003455F3">
        <w:rPr>
          <w:rFonts w:cs="Calibri"/>
          <w:sz w:val="22"/>
          <w:szCs w:val="22"/>
          <w:lang w:val="es-ES"/>
        </w:rPr>
        <w:t xml:space="preserve">. </w:t>
      </w:r>
    </w:p>
    <w:p w14:paraId="21A64CEB" w14:textId="77777777" w:rsidR="00380E43" w:rsidRPr="005B6C34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5B6C34">
        <w:rPr>
          <w:rFonts w:cs="Calibri"/>
          <w:sz w:val="22"/>
          <w:szCs w:val="22"/>
          <w:vertAlign w:val="superscript"/>
          <w:lang w:val="en-US"/>
        </w:rPr>
        <w:t>5</w:t>
      </w:r>
      <w:r w:rsidRPr="005B6C34">
        <w:rPr>
          <w:rFonts w:cs="Calibri"/>
          <w:sz w:val="22"/>
          <w:szCs w:val="22"/>
          <w:lang w:val="en-US"/>
        </w:rPr>
        <w:t xml:space="preserve">Institute </w:t>
      </w:r>
      <w:r>
        <w:rPr>
          <w:rFonts w:cs="Calibri"/>
          <w:sz w:val="22"/>
          <w:szCs w:val="22"/>
          <w:lang w:val="en-US"/>
        </w:rPr>
        <w:t xml:space="preserve">for Bioengineering of Catalonia (IBEC), The Barcelona Institute of Science and Technology, Barcelona, Spain. </w:t>
      </w:r>
    </w:p>
    <w:p w14:paraId="03E1A56C" w14:textId="77777777" w:rsidR="00380E43" w:rsidRPr="005B6C34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5B6C34">
        <w:rPr>
          <w:rFonts w:cs="Calibri"/>
          <w:sz w:val="22"/>
          <w:szCs w:val="22"/>
          <w:vertAlign w:val="superscript"/>
          <w:lang w:val="en-US"/>
        </w:rPr>
        <w:t>6</w:t>
      </w:r>
      <w:r w:rsidRPr="005B6C34">
        <w:rPr>
          <w:rFonts w:cs="Calibri"/>
          <w:sz w:val="22"/>
          <w:szCs w:val="22"/>
          <w:lang w:val="en-US"/>
        </w:rPr>
        <w:t xml:space="preserve">Department of Biochemistry and Molecular Genetics, </w:t>
      </w:r>
      <w:r w:rsidRPr="008552AD">
        <w:rPr>
          <w:rFonts w:cs="Calibri"/>
          <w:sz w:val="22"/>
          <w:szCs w:val="22"/>
          <w:lang w:val="en-US"/>
        </w:rPr>
        <w:t>Biomedical Diagnostic</w:t>
      </w:r>
      <w:r w:rsidRPr="001E2259">
        <w:rPr>
          <w:rFonts w:cs="Calibri"/>
          <w:sz w:val="22"/>
          <w:szCs w:val="22"/>
          <w:lang w:val="en-US"/>
        </w:rPr>
        <w:t xml:space="preserve"> Centre (CDB)</w:t>
      </w:r>
      <w:r w:rsidRPr="005B6C34">
        <w:rPr>
          <w:rFonts w:cs="Calibri"/>
          <w:sz w:val="22"/>
          <w:szCs w:val="22"/>
          <w:lang w:val="en-US"/>
        </w:rPr>
        <w:t xml:space="preserve">, Hospital </w:t>
      </w:r>
      <w:proofErr w:type="spellStart"/>
      <w:r w:rsidRPr="005B6C34">
        <w:rPr>
          <w:rFonts w:cs="Calibri"/>
          <w:sz w:val="22"/>
          <w:szCs w:val="22"/>
          <w:lang w:val="en-US"/>
        </w:rPr>
        <w:t>Clínic</w:t>
      </w:r>
      <w:proofErr w:type="spellEnd"/>
      <w:r w:rsidRPr="005B6C34">
        <w:rPr>
          <w:rFonts w:cs="Calibri"/>
          <w:sz w:val="22"/>
          <w:szCs w:val="22"/>
          <w:lang w:val="en-US"/>
        </w:rPr>
        <w:t xml:space="preserve"> de Barcelona, IDIBAPS, Barcelona, Spain.  </w:t>
      </w:r>
    </w:p>
    <w:p w14:paraId="0293CFBE" w14:textId="77777777" w:rsidR="00380E43" w:rsidRPr="00E123F1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 w:rsidRPr="00E123F1">
        <w:rPr>
          <w:rFonts w:cs="Calibri"/>
          <w:sz w:val="22"/>
          <w:szCs w:val="22"/>
          <w:vertAlign w:val="superscript"/>
          <w:lang w:val="en-US"/>
        </w:rPr>
        <w:t>7</w:t>
      </w:r>
      <w:r w:rsidRPr="00E123F1">
        <w:rPr>
          <w:rFonts w:cs="Calibri"/>
          <w:sz w:val="22"/>
          <w:szCs w:val="22"/>
          <w:lang w:val="en-US"/>
        </w:rPr>
        <w:t xml:space="preserve">Molecular Biology CORE, </w:t>
      </w:r>
      <w:r w:rsidRPr="006154C7">
        <w:rPr>
          <w:rFonts w:cs="Calibri"/>
          <w:sz w:val="22"/>
          <w:szCs w:val="22"/>
          <w:lang w:val="en-US"/>
        </w:rPr>
        <w:t>Biomedical Diagnostic Center</w:t>
      </w:r>
      <w:r w:rsidRPr="00E123F1">
        <w:rPr>
          <w:rFonts w:cs="Calibri"/>
          <w:sz w:val="22"/>
          <w:szCs w:val="22"/>
          <w:lang w:val="en-US"/>
        </w:rPr>
        <w:t xml:space="preserve"> (CDB), Hospital </w:t>
      </w:r>
      <w:proofErr w:type="spellStart"/>
      <w:r w:rsidRPr="00E123F1">
        <w:rPr>
          <w:rFonts w:cs="Calibri"/>
          <w:sz w:val="22"/>
          <w:szCs w:val="22"/>
          <w:lang w:val="en-US"/>
        </w:rPr>
        <w:t>Clínic</w:t>
      </w:r>
      <w:proofErr w:type="spellEnd"/>
      <w:r w:rsidRPr="00E123F1">
        <w:rPr>
          <w:rFonts w:cs="Calibri"/>
          <w:sz w:val="22"/>
          <w:szCs w:val="22"/>
          <w:lang w:val="en-US"/>
        </w:rPr>
        <w:t xml:space="preserve"> de Barcelona, Barcelona, Spain. </w:t>
      </w:r>
    </w:p>
    <w:p w14:paraId="7B9565A4" w14:textId="77777777" w:rsidR="00380E43" w:rsidRPr="002315D7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  <w:r>
        <w:rPr>
          <w:rFonts w:cs="Calibri"/>
          <w:sz w:val="22"/>
          <w:szCs w:val="22"/>
          <w:vertAlign w:val="superscript"/>
          <w:lang w:val="en-US"/>
        </w:rPr>
        <w:t>8</w:t>
      </w:r>
      <w:r>
        <w:rPr>
          <w:rFonts w:cs="Calibri"/>
          <w:sz w:val="22"/>
          <w:szCs w:val="22"/>
          <w:lang w:val="en-US"/>
        </w:rPr>
        <w:t>Departament of Electronics and Biomedical Engineering, University of Barcelona, Barcelona, Spain</w:t>
      </w:r>
    </w:p>
    <w:p w14:paraId="2D693892" w14:textId="77777777" w:rsidR="00380E43" w:rsidRPr="00AD5CBB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</w:p>
    <w:p w14:paraId="38AC0A56" w14:textId="77777777" w:rsidR="00380E43" w:rsidRPr="00AD5CBB" w:rsidRDefault="00380E43" w:rsidP="00380E43">
      <w:pPr>
        <w:spacing w:line="276" w:lineRule="auto"/>
        <w:jc w:val="both"/>
        <w:rPr>
          <w:rFonts w:cs="Calibri"/>
          <w:sz w:val="22"/>
          <w:szCs w:val="22"/>
          <w:lang w:val="en-US"/>
        </w:rPr>
      </w:pPr>
    </w:p>
    <w:p w14:paraId="3B156227" w14:textId="77777777" w:rsidR="00380E43" w:rsidRDefault="00380E43" w:rsidP="00380E43">
      <w:pPr>
        <w:spacing w:line="276" w:lineRule="auto"/>
        <w:jc w:val="both"/>
        <w:rPr>
          <w:rFonts w:cs="Times New Roman"/>
          <w:sz w:val="22"/>
          <w:szCs w:val="22"/>
          <w:lang w:val="en-GB"/>
        </w:rPr>
      </w:pPr>
      <w:r w:rsidRPr="005672BF">
        <w:rPr>
          <w:rFonts w:ascii="MS Gothic" w:eastAsia="MS Gothic" w:hAnsi="MS Gothic" w:cs="MS Gothic"/>
          <w:sz w:val="22"/>
          <w:szCs w:val="22"/>
          <w:vertAlign w:val="superscript"/>
          <w:lang w:val="en-GB"/>
        </w:rPr>
        <w:t>┼</w:t>
      </w:r>
      <w:r w:rsidRPr="005672BF">
        <w:rPr>
          <w:rFonts w:cs="Times New Roman"/>
          <w:sz w:val="22"/>
          <w:szCs w:val="22"/>
          <w:lang w:val="en-GB"/>
        </w:rPr>
        <w:t>Contributed equally</w:t>
      </w:r>
    </w:p>
    <w:p w14:paraId="3AE50C9B" w14:textId="77777777" w:rsidR="00BA6850" w:rsidRPr="005672BF" w:rsidRDefault="00BA6850" w:rsidP="00380E43">
      <w:pPr>
        <w:spacing w:line="276" w:lineRule="auto"/>
        <w:jc w:val="both"/>
        <w:rPr>
          <w:rFonts w:cs="Times New Roman"/>
          <w:sz w:val="22"/>
          <w:szCs w:val="22"/>
          <w:lang w:val="en-GB"/>
        </w:rPr>
      </w:pPr>
    </w:p>
    <w:p w14:paraId="7D8BE780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07C6ABB3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342D856E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1D151B82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50AB8055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33FC2139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32938F39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7489BA69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2B0493CF" w14:textId="77777777" w:rsidR="00BA6850" w:rsidRDefault="00BA6850" w:rsidP="00151726">
      <w:pPr>
        <w:spacing w:line="360" w:lineRule="auto"/>
        <w:jc w:val="both"/>
        <w:rPr>
          <w:rFonts w:cs="Times New Roman"/>
          <w:sz w:val="22"/>
          <w:szCs w:val="22"/>
          <w:lang w:val="en-GB"/>
        </w:rPr>
      </w:pPr>
    </w:p>
    <w:p w14:paraId="4E6E0505" w14:textId="2D8FB7D3" w:rsidR="003F32EC" w:rsidRDefault="003F32EC" w:rsidP="00151726">
      <w:pPr>
        <w:spacing w:line="360" w:lineRule="auto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lastRenderedPageBreak/>
        <w:t>SUPPLEMENTARY FIGURES</w:t>
      </w:r>
    </w:p>
    <w:p w14:paraId="54022872" w14:textId="025C7A47" w:rsidR="00F46B7C" w:rsidRPr="00CC65F7" w:rsidRDefault="001D2924" w:rsidP="00151726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t xml:space="preserve">Supplementary </w:t>
      </w:r>
      <w:r w:rsidR="00AA66F0" w:rsidRPr="00CC65F7">
        <w:rPr>
          <w:rFonts w:cs="Times New Roman"/>
          <w:b/>
          <w:bCs/>
          <w:sz w:val="21"/>
          <w:szCs w:val="21"/>
          <w:lang w:val="en-GB"/>
        </w:rPr>
        <w:t>F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1. </w:t>
      </w:r>
    </w:p>
    <w:p w14:paraId="336F23BB" w14:textId="5104A23F" w:rsidR="00E95B70" w:rsidRDefault="00BD2DA0" w:rsidP="009133DF">
      <w:pPr>
        <w:jc w:val="center"/>
        <w:rPr>
          <w:rFonts w:cs="Calibri"/>
          <w:sz w:val="22"/>
          <w:szCs w:val="22"/>
          <w:lang w:val="en-US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 wp14:anchorId="39D13715" wp14:editId="02DC6FD4">
            <wp:extent cx="4163513" cy="2605405"/>
            <wp:effectExtent l="0" t="0" r="2540" b="0"/>
            <wp:docPr id="1192968574" name="Picture 4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968574" name="Picture 4" descr="A graph showing a number of patient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221" cy="265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38D7F" w14:textId="7E39A027" w:rsidR="008C655F" w:rsidRDefault="008C655F" w:rsidP="008C655F">
      <w:pPr>
        <w:jc w:val="both"/>
        <w:rPr>
          <w:rFonts w:cs="Calibri"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GB"/>
        </w:rPr>
        <w:t xml:space="preserve">Supplementary </w:t>
      </w:r>
      <w:r w:rsidRPr="00753EAB">
        <w:rPr>
          <w:rFonts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cs="Times New Roman"/>
          <w:b/>
          <w:bCs/>
          <w:sz w:val="20"/>
          <w:szCs w:val="20"/>
          <w:lang w:val="en-GB"/>
        </w:rPr>
        <w:t>S</w:t>
      </w:r>
      <w:r w:rsidRPr="00753EAB">
        <w:rPr>
          <w:rFonts w:cs="Times New Roman"/>
          <w:b/>
          <w:bCs/>
          <w:sz w:val="20"/>
          <w:szCs w:val="20"/>
          <w:lang w:val="en-GB"/>
        </w:rPr>
        <w:t>1.</w:t>
      </w:r>
      <w:r w:rsidRPr="00753EAB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Calibri"/>
          <w:sz w:val="20"/>
          <w:szCs w:val="20"/>
          <w:lang w:val="en-US"/>
        </w:rPr>
        <w:t xml:space="preserve">Second derivative averaged values of mid-infrared </w:t>
      </w:r>
      <w:r w:rsidRPr="6E551DE3">
        <w:rPr>
          <w:rFonts w:cs="Calibri"/>
          <w:sz w:val="20"/>
          <w:szCs w:val="20"/>
          <w:lang w:val="en-US"/>
        </w:rPr>
        <w:t>(3,99</w:t>
      </w:r>
      <w:r>
        <w:rPr>
          <w:rFonts w:cs="Calibri"/>
          <w:sz w:val="20"/>
          <w:szCs w:val="20"/>
          <w:lang w:val="en-US"/>
        </w:rPr>
        <w:t>2</w:t>
      </w:r>
      <w:r w:rsidRPr="6E551DE3">
        <w:rPr>
          <w:rFonts w:cs="Calibri"/>
          <w:sz w:val="20"/>
          <w:szCs w:val="20"/>
          <w:lang w:val="en-US"/>
        </w:rPr>
        <w:t xml:space="preserve"> - 50</w:t>
      </w:r>
      <w:r>
        <w:rPr>
          <w:rFonts w:cs="Calibri"/>
          <w:sz w:val="20"/>
          <w:szCs w:val="20"/>
          <w:lang w:val="en-US"/>
        </w:rPr>
        <w:t>4</w:t>
      </w:r>
      <w:r w:rsidRPr="6E551DE3">
        <w:rPr>
          <w:rFonts w:cs="Calibri"/>
          <w:sz w:val="20"/>
          <w:szCs w:val="20"/>
          <w:lang w:val="en-US"/>
        </w:rPr>
        <w:t xml:space="preserve"> cm</w:t>
      </w:r>
      <w:r w:rsidRPr="6E551DE3">
        <w:rPr>
          <w:rFonts w:cs="Calibri"/>
          <w:sz w:val="20"/>
          <w:szCs w:val="20"/>
          <w:vertAlign w:val="superscript"/>
          <w:lang w:val="en-US"/>
        </w:rPr>
        <w:t>-1</w:t>
      </w:r>
      <w:r w:rsidRPr="6E551DE3">
        <w:rPr>
          <w:rFonts w:cs="Calibri"/>
          <w:sz w:val="20"/>
          <w:szCs w:val="20"/>
          <w:lang w:val="en-US"/>
        </w:rPr>
        <w:t>) spectra of acidified stool samples</w:t>
      </w:r>
      <w:r>
        <w:rPr>
          <w:rFonts w:cs="Calibri"/>
          <w:sz w:val="20"/>
          <w:szCs w:val="20"/>
          <w:lang w:val="en-US"/>
        </w:rPr>
        <w:t xml:space="preserve"> from healthy donors (n = 115) (blue) and dysbiotic patients with CDI (n = 39) (red), previously preprocessed</w:t>
      </w:r>
      <w:r w:rsidRPr="6E551DE3">
        <w:rPr>
          <w:rFonts w:cs="Calibri"/>
          <w:sz w:val="20"/>
          <w:szCs w:val="20"/>
          <w:lang w:val="en-US"/>
        </w:rPr>
        <w:t xml:space="preserve"> with the SNV and the baseline removal.</w:t>
      </w:r>
      <w:r>
        <w:rPr>
          <w:rFonts w:cs="Calibri"/>
          <w:sz w:val="20"/>
          <w:szCs w:val="20"/>
          <w:lang w:val="en-US"/>
        </w:rPr>
        <w:t xml:space="preserve"> </w:t>
      </w:r>
      <w:r w:rsidRPr="00FC64B8">
        <w:rPr>
          <w:rFonts w:cs="Calibri"/>
          <w:sz w:val="20"/>
          <w:szCs w:val="20"/>
          <w:lang w:val="en-US"/>
        </w:rPr>
        <w:t>Bands for specific groups and bonds are marked in the spectra: O-H band (3,600 – 3,100 cm</w:t>
      </w:r>
      <w:r w:rsidRPr="00FC64B8">
        <w:rPr>
          <w:rFonts w:cs="Calibri"/>
          <w:sz w:val="20"/>
          <w:szCs w:val="20"/>
          <w:vertAlign w:val="superscript"/>
          <w:lang w:val="en-US"/>
        </w:rPr>
        <w:t>-1</w:t>
      </w:r>
      <w:r w:rsidRPr="00FC64B8">
        <w:rPr>
          <w:rFonts w:cs="Calibri"/>
          <w:sz w:val="20"/>
          <w:szCs w:val="20"/>
          <w:lang w:val="en-US"/>
        </w:rPr>
        <w:t>, red), C-H band (3,000 – 2,800 cm</w:t>
      </w:r>
      <w:r w:rsidRPr="00FC64B8">
        <w:rPr>
          <w:rFonts w:cs="Calibri"/>
          <w:sz w:val="20"/>
          <w:szCs w:val="20"/>
          <w:vertAlign w:val="superscript"/>
          <w:lang w:val="en-US"/>
        </w:rPr>
        <w:t>-1</w:t>
      </w:r>
      <w:r w:rsidRPr="00FC64B8">
        <w:rPr>
          <w:rFonts w:cs="Calibri"/>
          <w:sz w:val="20"/>
          <w:szCs w:val="20"/>
          <w:lang w:val="en-US"/>
        </w:rPr>
        <w:t>, blue), C=O band (1,700 – 1,400 cm</w:t>
      </w:r>
      <w:r w:rsidRPr="00FC64B8">
        <w:rPr>
          <w:rFonts w:cs="Calibri"/>
          <w:sz w:val="20"/>
          <w:szCs w:val="20"/>
          <w:vertAlign w:val="superscript"/>
          <w:lang w:val="en-US"/>
        </w:rPr>
        <w:t>-1</w:t>
      </w:r>
      <w:r w:rsidRPr="00FC64B8">
        <w:rPr>
          <w:rFonts w:cs="Calibri"/>
          <w:sz w:val="20"/>
          <w:szCs w:val="20"/>
          <w:lang w:val="en-US"/>
        </w:rPr>
        <w:t>, green), C-O band (1,380 – 1,210 cm</w:t>
      </w:r>
      <w:r w:rsidRPr="00FC64B8">
        <w:rPr>
          <w:rFonts w:cs="Calibri"/>
          <w:sz w:val="20"/>
          <w:szCs w:val="20"/>
          <w:vertAlign w:val="superscript"/>
          <w:lang w:val="en-US"/>
        </w:rPr>
        <w:t>-1</w:t>
      </w:r>
      <w:r w:rsidRPr="00FC64B8">
        <w:rPr>
          <w:rFonts w:cs="Calibri"/>
          <w:sz w:val="20"/>
          <w:szCs w:val="20"/>
          <w:lang w:val="en-US"/>
        </w:rPr>
        <w:t xml:space="preserve">, yellow). </w:t>
      </w:r>
    </w:p>
    <w:p w14:paraId="6BED041C" w14:textId="77777777" w:rsidR="008C655F" w:rsidRDefault="008C655F" w:rsidP="009133DF">
      <w:pPr>
        <w:jc w:val="center"/>
        <w:rPr>
          <w:rFonts w:cs="Calibri"/>
          <w:sz w:val="22"/>
          <w:szCs w:val="22"/>
          <w:lang w:val="en-US"/>
        </w:rPr>
      </w:pPr>
    </w:p>
    <w:p w14:paraId="6180241C" w14:textId="4D4A5059" w:rsidR="00AF4B2A" w:rsidRDefault="005B4B90" w:rsidP="005B4B90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t xml:space="preserve">Supplementary F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>
        <w:rPr>
          <w:rFonts w:cs="Times New Roman"/>
          <w:b/>
          <w:bCs/>
          <w:sz w:val="21"/>
          <w:szCs w:val="21"/>
          <w:lang w:val="en-GB"/>
        </w:rPr>
        <w:t>2.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 </w:t>
      </w:r>
    </w:p>
    <w:p w14:paraId="09B33DF0" w14:textId="47960088" w:rsidR="005B4B90" w:rsidRDefault="0065065E" w:rsidP="009133DF">
      <w:pPr>
        <w:jc w:val="center"/>
        <w:rPr>
          <w:rFonts w:cs="Calibri"/>
          <w:sz w:val="22"/>
          <w:szCs w:val="22"/>
          <w:lang w:val="en-US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 wp14:anchorId="1439B756" wp14:editId="5F05F6DD">
            <wp:extent cx="4387614" cy="2754186"/>
            <wp:effectExtent l="0" t="0" r="0" b="1905"/>
            <wp:docPr id="1374055166" name="Picture 3" descr="A diagram of a patient ty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055166" name="Picture 3" descr="A diagram of a patient type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27" cy="2822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BA81CB" w14:textId="77777777" w:rsidR="00E95B70" w:rsidRPr="001121AE" w:rsidRDefault="00E95B70" w:rsidP="00E95B70">
      <w:pPr>
        <w:jc w:val="both"/>
        <w:rPr>
          <w:rFonts w:cs="Calibri"/>
          <w:sz w:val="8"/>
          <w:szCs w:val="8"/>
          <w:lang w:val="en-US"/>
        </w:rPr>
      </w:pPr>
    </w:p>
    <w:p w14:paraId="31CA3E7D" w14:textId="77777777" w:rsidR="002B5E85" w:rsidRDefault="002B5E85" w:rsidP="000310E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</w:p>
    <w:p w14:paraId="2AFB2EA9" w14:textId="408E0E52" w:rsidR="008C655F" w:rsidRDefault="008C655F" w:rsidP="008C655F">
      <w:pPr>
        <w:jc w:val="both"/>
        <w:rPr>
          <w:rFonts w:cs="Calibri"/>
          <w:sz w:val="20"/>
          <w:szCs w:val="20"/>
          <w:lang w:val="en-US"/>
        </w:rPr>
      </w:pPr>
      <w:r w:rsidRPr="00BA55CC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cs="Times New Roman"/>
          <w:b/>
          <w:bCs/>
          <w:sz w:val="20"/>
          <w:szCs w:val="20"/>
          <w:lang w:val="en-GB"/>
        </w:rPr>
        <w:t>S</w:t>
      </w:r>
      <w:r w:rsidRPr="00BA55CC">
        <w:rPr>
          <w:rFonts w:cs="Times New Roman"/>
          <w:b/>
          <w:bCs/>
          <w:sz w:val="20"/>
          <w:szCs w:val="20"/>
          <w:lang w:val="en-GB"/>
        </w:rPr>
        <w:t>2.</w:t>
      </w:r>
      <w:r w:rsidRPr="00BA55C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Calibri"/>
          <w:sz w:val="20"/>
          <w:szCs w:val="20"/>
          <w:lang w:val="en-US"/>
        </w:rPr>
        <w:t xml:space="preserve">PCA score plot built from the full </w:t>
      </w:r>
      <w:proofErr w:type="spellStart"/>
      <w:r>
        <w:rPr>
          <w:rFonts w:cs="Calibri"/>
          <w:sz w:val="20"/>
          <w:szCs w:val="20"/>
          <w:lang w:val="en-US"/>
        </w:rPr>
        <w:t>normali</w:t>
      </w:r>
      <w:r w:rsidR="003D15B6">
        <w:rPr>
          <w:rFonts w:cs="Calibri"/>
          <w:sz w:val="20"/>
          <w:szCs w:val="20"/>
          <w:lang w:val="en-US"/>
        </w:rPr>
        <w:t>s</w:t>
      </w:r>
      <w:r>
        <w:rPr>
          <w:rFonts w:cs="Calibri"/>
          <w:sz w:val="20"/>
          <w:szCs w:val="20"/>
          <w:lang w:val="en-US"/>
        </w:rPr>
        <w:t>ed</w:t>
      </w:r>
      <w:proofErr w:type="spellEnd"/>
      <w:r>
        <w:rPr>
          <w:rFonts w:cs="Calibri"/>
          <w:sz w:val="20"/>
          <w:szCs w:val="20"/>
          <w:lang w:val="en-US"/>
        </w:rPr>
        <w:t xml:space="preserve"> FT-IR spectra (3,992 – 504 cm</w:t>
      </w:r>
      <w:r>
        <w:rPr>
          <w:rFonts w:cs="Calibri"/>
          <w:sz w:val="20"/>
          <w:szCs w:val="20"/>
          <w:vertAlign w:val="superscript"/>
          <w:lang w:val="en-US"/>
        </w:rPr>
        <w:t>.1</w:t>
      </w:r>
      <w:r>
        <w:rPr>
          <w:rFonts w:cs="Calibri"/>
          <w:sz w:val="20"/>
          <w:szCs w:val="20"/>
          <w:lang w:val="en-US"/>
        </w:rPr>
        <w:t>) (SNV, baseline removal and Savitzky-Golay second derivative) of acidified stool samples. Separation between healthy donors (n = 115) (yellow triangles) and dysbiotic patients with CDI (n = 39) (purple dots), ellipses indicate the 95% confidence interval of each group.</w:t>
      </w:r>
    </w:p>
    <w:p w14:paraId="3FF28DD5" w14:textId="77777777" w:rsidR="00C06ECD" w:rsidRDefault="00C06ECD" w:rsidP="008C655F">
      <w:pPr>
        <w:jc w:val="both"/>
        <w:rPr>
          <w:rFonts w:cs="Calibri"/>
          <w:sz w:val="20"/>
          <w:szCs w:val="20"/>
          <w:lang w:val="en-US"/>
        </w:rPr>
      </w:pPr>
    </w:p>
    <w:p w14:paraId="62C97F66" w14:textId="15AEEA75" w:rsidR="0013377C" w:rsidRDefault="0013377C" w:rsidP="000310E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lastRenderedPageBreak/>
        <w:t xml:space="preserve">Supplementary F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>
        <w:rPr>
          <w:rFonts w:cs="Times New Roman"/>
          <w:b/>
          <w:bCs/>
          <w:sz w:val="21"/>
          <w:szCs w:val="21"/>
          <w:lang w:val="en-GB"/>
        </w:rPr>
        <w:t>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13377C" w14:paraId="44C01A87" w14:textId="77777777" w:rsidTr="00B03921">
        <w:tc>
          <w:tcPr>
            <w:tcW w:w="4680" w:type="dxa"/>
          </w:tcPr>
          <w:p w14:paraId="36CCDA6C" w14:textId="77777777" w:rsidR="0013377C" w:rsidRDefault="0013377C" w:rsidP="00B03921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A)</w:t>
            </w:r>
          </w:p>
          <w:p w14:paraId="6BE42F15" w14:textId="193A617C" w:rsidR="0013377C" w:rsidRDefault="00127E84" w:rsidP="00B03921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6FBA9CAC" wp14:editId="25CA5AB1">
                  <wp:extent cx="2594345" cy="1729563"/>
                  <wp:effectExtent l="0" t="0" r="0" b="0"/>
                  <wp:docPr id="1340588506" name="Picture 7" descr="A graph showing the distribution of variab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0588506" name="Picture 7" descr="A graph showing the distribution of variables&#10;&#10;AI-generated content may be incorrect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139" cy="1735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2BEF2E45" w14:textId="77777777" w:rsidR="0013377C" w:rsidRDefault="0013377C" w:rsidP="00B03921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B)</w:t>
            </w:r>
          </w:p>
          <w:p w14:paraId="11CEC74A" w14:textId="70EB9E76" w:rsidR="0013377C" w:rsidRDefault="00127E84" w:rsidP="00B03921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1A2AFBBF" wp14:editId="466B8496">
                  <wp:extent cx="2593658" cy="1729105"/>
                  <wp:effectExtent l="0" t="0" r="0" b="0"/>
                  <wp:docPr id="1316196097" name="Picture 9" descr="A graph showing the distribution of variab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6196097" name="Picture 9" descr="A graph showing the distribution of variables&#10;&#10;AI-generated content may be incorrect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273" cy="1739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3910B9" w14:textId="77777777" w:rsidR="008C655F" w:rsidRPr="00A55786" w:rsidRDefault="008C655F" w:rsidP="008C655F">
      <w:pPr>
        <w:jc w:val="both"/>
        <w:rPr>
          <w:rFonts w:cs="Calibri"/>
          <w:sz w:val="20"/>
          <w:szCs w:val="20"/>
          <w:lang w:val="en-US"/>
        </w:rPr>
      </w:pPr>
      <w:r w:rsidRPr="00BA55CC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cs="Times New Roman"/>
          <w:b/>
          <w:bCs/>
          <w:sz w:val="20"/>
          <w:szCs w:val="20"/>
          <w:lang w:val="en-GB"/>
        </w:rPr>
        <w:t>S3</w:t>
      </w:r>
      <w:r w:rsidRPr="00BA55CC">
        <w:rPr>
          <w:rFonts w:cs="Times New Roman"/>
          <w:b/>
          <w:bCs/>
          <w:sz w:val="20"/>
          <w:szCs w:val="20"/>
          <w:lang w:val="en-GB"/>
        </w:rPr>
        <w:t>.</w:t>
      </w:r>
      <w:r w:rsidRPr="00BA55C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Calibri"/>
          <w:sz w:val="20"/>
          <w:szCs w:val="20"/>
          <w:lang w:val="en-US"/>
        </w:rPr>
        <w:t xml:space="preserve">Contribution of the 1,174 variables assessed (absorption at selected wavelengths) to the principal components of the PCA: </w:t>
      </w:r>
      <w:r>
        <w:rPr>
          <w:rFonts w:cs="Calibri"/>
          <w:b/>
          <w:bCs/>
          <w:sz w:val="20"/>
          <w:szCs w:val="20"/>
          <w:lang w:val="en-US"/>
        </w:rPr>
        <w:t>(A)</w:t>
      </w:r>
      <w:r>
        <w:rPr>
          <w:rFonts w:cs="Calibri"/>
          <w:sz w:val="20"/>
          <w:szCs w:val="20"/>
          <w:lang w:val="en-US"/>
        </w:rPr>
        <w:t xml:space="preserve"> PC1; </w:t>
      </w:r>
      <w:r>
        <w:rPr>
          <w:rFonts w:cs="Calibri"/>
          <w:b/>
          <w:bCs/>
          <w:sz w:val="20"/>
          <w:szCs w:val="20"/>
          <w:lang w:val="en-US"/>
        </w:rPr>
        <w:t>(B)</w:t>
      </w:r>
      <w:r>
        <w:rPr>
          <w:rFonts w:cs="Calibri"/>
          <w:sz w:val="20"/>
          <w:szCs w:val="20"/>
          <w:lang w:val="en-US"/>
        </w:rPr>
        <w:t xml:space="preserve"> PC2. The red dashed line corresponds to the expected value if the contribution were uniform among </w:t>
      </w:r>
      <w:proofErr w:type="gramStart"/>
      <w:r>
        <w:rPr>
          <w:rFonts w:cs="Calibri"/>
          <w:sz w:val="20"/>
          <w:szCs w:val="20"/>
          <w:lang w:val="en-US"/>
        </w:rPr>
        <w:t>variable</w:t>
      </w:r>
      <w:proofErr w:type="gramEnd"/>
      <w:r>
        <w:rPr>
          <w:rFonts w:cs="Calibri"/>
          <w:sz w:val="20"/>
          <w:szCs w:val="20"/>
          <w:lang w:val="en-US"/>
        </w:rPr>
        <w:t>.</w:t>
      </w:r>
    </w:p>
    <w:p w14:paraId="53084507" w14:textId="77777777" w:rsidR="008C655F" w:rsidRPr="008C655F" w:rsidRDefault="008C655F" w:rsidP="000310E5">
      <w:pPr>
        <w:spacing w:line="360" w:lineRule="auto"/>
        <w:jc w:val="both"/>
        <w:rPr>
          <w:rFonts w:cs="Times New Roman"/>
          <w:b/>
          <w:bCs/>
          <w:sz w:val="10"/>
          <w:szCs w:val="10"/>
          <w:lang w:val="en-GB"/>
        </w:rPr>
      </w:pPr>
    </w:p>
    <w:p w14:paraId="554416F4" w14:textId="204C5E66" w:rsidR="000310E5" w:rsidRDefault="000310E5" w:rsidP="000310E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t xml:space="preserve">Supplementary F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 w:rsidR="0013377C">
        <w:rPr>
          <w:rFonts w:cs="Times New Roman"/>
          <w:b/>
          <w:bCs/>
          <w:sz w:val="21"/>
          <w:szCs w:val="21"/>
          <w:lang w:val="en-GB"/>
        </w:rPr>
        <w:t>4</w:t>
      </w:r>
      <w:r>
        <w:rPr>
          <w:rFonts w:cs="Times New Roman"/>
          <w:b/>
          <w:bCs/>
          <w:sz w:val="21"/>
          <w:szCs w:val="21"/>
          <w:lang w:val="en-GB"/>
        </w:rPr>
        <w:t>.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816"/>
      </w:tblGrid>
      <w:tr w:rsidR="00E6424C" w14:paraId="2C8C10D3" w14:textId="77777777" w:rsidTr="00E75821">
        <w:tc>
          <w:tcPr>
            <w:tcW w:w="3544" w:type="dxa"/>
          </w:tcPr>
          <w:p w14:paraId="3532AFE5" w14:textId="2A9719BA" w:rsidR="00E6424C" w:rsidRDefault="0029687C" w:rsidP="003D15B6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A)</w:t>
            </w:r>
          </w:p>
          <w:p w14:paraId="71573B12" w14:textId="3AAB406F" w:rsidR="003D15B6" w:rsidRDefault="003D15B6" w:rsidP="00C06ECD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56D3C1B5" wp14:editId="3D47EC08">
                  <wp:extent cx="2113280" cy="2113280"/>
                  <wp:effectExtent l="0" t="0" r="0" b="0"/>
                  <wp:docPr id="1179361839" name="Picture 1" descr="A graph showing different types of blood vesse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9361839" name="Picture 1" descr="A graph showing different types of blood vessels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211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6" w:type="dxa"/>
          </w:tcPr>
          <w:p w14:paraId="4FE3AAF0" w14:textId="77777777" w:rsidR="00E6424C" w:rsidRDefault="0029687C" w:rsidP="00E6424C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B)</w:t>
            </w:r>
          </w:p>
          <w:p w14:paraId="3A821C7F" w14:textId="59E41FB7" w:rsidR="003632D7" w:rsidRDefault="00127E84" w:rsidP="00E6424C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1FA19E4D" wp14:editId="74620F1E">
                  <wp:extent cx="2950156" cy="1966595"/>
                  <wp:effectExtent l="0" t="0" r="0" b="1905"/>
                  <wp:docPr id="847753570" name="Picture 11" descr="A graph showing acetate leve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753570" name="Picture 11" descr="A graph showing acetate levels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0546" cy="2006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424C" w14:paraId="5A36B930" w14:textId="77777777" w:rsidTr="00E75821">
        <w:tc>
          <w:tcPr>
            <w:tcW w:w="3544" w:type="dxa"/>
          </w:tcPr>
          <w:p w14:paraId="5840F7B7" w14:textId="77777777" w:rsidR="00A2104A" w:rsidRDefault="0029687C" w:rsidP="00E6424C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C)</w:t>
            </w:r>
          </w:p>
          <w:p w14:paraId="146E3C95" w14:textId="730CC485" w:rsidR="003D15B6" w:rsidRDefault="003D15B6" w:rsidP="00C06ECD">
            <w:pPr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4BDC201F" wp14:editId="59701E51">
                  <wp:extent cx="2113280" cy="2113280"/>
                  <wp:effectExtent l="0" t="0" r="0" b="0"/>
                  <wp:docPr id="1055009163" name="Picture 2" descr="A graph showing different types of prophylactic leve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009163" name="Picture 2" descr="A graph showing different types of prophylactic level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211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6" w:type="dxa"/>
          </w:tcPr>
          <w:p w14:paraId="21EF6410" w14:textId="77777777" w:rsidR="00E6424C" w:rsidRDefault="0029687C" w:rsidP="00E6424C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D)</w:t>
            </w:r>
          </w:p>
          <w:p w14:paraId="6416D002" w14:textId="34244B0D" w:rsidR="00E75821" w:rsidRDefault="00C54ECD" w:rsidP="00E6424C">
            <w:pPr>
              <w:jc w:val="both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21"/>
                <w:szCs w:val="21"/>
                <w:lang w:val="en-GB"/>
              </w:rPr>
              <w:drawing>
                <wp:inline distT="0" distB="0" distL="0" distR="0" wp14:anchorId="6F6004AA" wp14:editId="512F3BC7">
                  <wp:extent cx="2949575" cy="1966208"/>
                  <wp:effectExtent l="0" t="0" r="0" b="2540"/>
                  <wp:docPr id="657865422" name="Picture 13" descr="A graph showing the number of probiotic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865422" name="Picture 13" descr="A graph showing the number of probiotics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7926" cy="2018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8F0B52" w14:textId="77777777" w:rsidR="002B5E85" w:rsidRDefault="002B5E85" w:rsidP="000310E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</w:p>
    <w:p w14:paraId="280B7507" w14:textId="4DA89925" w:rsidR="008C655F" w:rsidRPr="005A614F" w:rsidRDefault="008C655F" w:rsidP="008C655F">
      <w:pPr>
        <w:jc w:val="both"/>
        <w:rPr>
          <w:rFonts w:cs="Calibri"/>
          <w:sz w:val="20"/>
          <w:szCs w:val="20"/>
          <w:lang w:val="en-US"/>
        </w:rPr>
      </w:pPr>
      <w:r w:rsidRPr="00BA55CC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cs="Times New Roman"/>
          <w:b/>
          <w:bCs/>
          <w:sz w:val="20"/>
          <w:szCs w:val="20"/>
          <w:lang w:val="en-GB"/>
        </w:rPr>
        <w:t>S4</w:t>
      </w:r>
      <w:r w:rsidRPr="00BA55CC">
        <w:rPr>
          <w:rFonts w:cs="Times New Roman"/>
          <w:b/>
          <w:bCs/>
          <w:sz w:val="20"/>
          <w:szCs w:val="20"/>
          <w:lang w:val="en-GB"/>
        </w:rPr>
        <w:t>.</w:t>
      </w:r>
      <w:r w:rsidRPr="00BA55C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Calibri"/>
          <w:sz w:val="20"/>
          <w:szCs w:val="20"/>
          <w:lang w:val="en-US"/>
        </w:rPr>
        <w:t xml:space="preserve">SCFAs levels </w:t>
      </w:r>
      <w:proofErr w:type="spellStart"/>
      <w:r>
        <w:rPr>
          <w:rFonts w:cs="Calibri"/>
          <w:sz w:val="20"/>
          <w:szCs w:val="20"/>
          <w:lang w:val="en-US"/>
        </w:rPr>
        <w:t>normali</w:t>
      </w:r>
      <w:r w:rsidR="003D15B6">
        <w:rPr>
          <w:rFonts w:cs="Calibri"/>
          <w:sz w:val="20"/>
          <w:szCs w:val="20"/>
          <w:lang w:val="en-US"/>
        </w:rPr>
        <w:t>s</w:t>
      </w:r>
      <w:r>
        <w:rPr>
          <w:rFonts w:cs="Calibri"/>
          <w:sz w:val="20"/>
          <w:szCs w:val="20"/>
          <w:lang w:val="en-US"/>
        </w:rPr>
        <w:t>ed</w:t>
      </w:r>
      <w:proofErr w:type="spellEnd"/>
      <w:r>
        <w:rPr>
          <w:rFonts w:cs="Calibri"/>
          <w:sz w:val="20"/>
          <w:szCs w:val="20"/>
          <w:lang w:val="en-US"/>
        </w:rPr>
        <w:t xml:space="preserve"> by bacterial count of dysbiotic patients with CDI (n = 39) (red) and healthy donors (n = 115) (blue) and PCA </w:t>
      </w:r>
      <w:proofErr w:type="spellStart"/>
      <w:r>
        <w:rPr>
          <w:rFonts w:cs="Calibri"/>
          <w:sz w:val="20"/>
          <w:szCs w:val="20"/>
          <w:lang w:val="en-US"/>
        </w:rPr>
        <w:t>scoreplot</w:t>
      </w:r>
      <w:proofErr w:type="spellEnd"/>
      <w:r>
        <w:rPr>
          <w:rFonts w:cs="Calibri"/>
          <w:sz w:val="20"/>
          <w:szCs w:val="20"/>
          <w:lang w:val="en-US"/>
        </w:rPr>
        <w:t xml:space="preserve"> built from selected regions of the </w:t>
      </w:r>
      <w:proofErr w:type="spellStart"/>
      <w:r>
        <w:rPr>
          <w:rFonts w:cs="Calibri"/>
          <w:sz w:val="20"/>
          <w:szCs w:val="20"/>
          <w:lang w:val="en-US"/>
        </w:rPr>
        <w:t>normali</w:t>
      </w:r>
      <w:r w:rsidR="003D15B6">
        <w:rPr>
          <w:rFonts w:cs="Calibri"/>
          <w:sz w:val="20"/>
          <w:szCs w:val="20"/>
          <w:lang w:val="en-US"/>
        </w:rPr>
        <w:t>s</w:t>
      </w:r>
      <w:r>
        <w:rPr>
          <w:rFonts w:cs="Calibri"/>
          <w:sz w:val="20"/>
          <w:szCs w:val="20"/>
          <w:lang w:val="en-US"/>
        </w:rPr>
        <w:t>ed</w:t>
      </w:r>
      <w:proofErr w:type="spellEnd"/>
      <w:r>
        <w:rPr>
          <w:rFonts w:cs="Calibri"/>
          <w:sz w:val="20"/>
          <w:szCs w:val="20"/>
          <w:lang w:val="en-US"/>
        </w:rPr>
        <w:t xml:space="preserve"> FT-IR spectra (SNV, baseline removal and Savitzky-Golay second derivative) of acidified stool samples. Samples are </w:t>
      </w:r>
      <w:r>
        <w:rPr>
          <w:rFonts w:cs="Calibri"/>
          <w:sz w:val="20"/>
          <w:szCs w:val="20"/>
          <w:lang w:val="en-US"/>
        </w:rPr>
        <w:lastRenderedPageBreak/>
        <w:t>marked according to SCFAs levels above the 90</w:t>
      </w:r>
      <w:r w:rsidRPr="005F66E2">
        <w:rPr>
          <w:rFonts w:cs="Calibri"/>
          <w:sz w:val="20"/>
          <w:szCs w:val="20"/>
          <w:vertAlign w:val="superscript"/>
          <w:lang w:val="en-US"/>
        </w:rPr>
        <w:t>th</w:t>
      </w:r>
      <w:r>
        <w:rPr>
          <w:rFonts w:cs="Calibri"/>
          <w:sz w:val="20"/>
          <w:szCs w:val="20"/>
          <w:lang w:val="en-US"/>
        </w:rPr>
        <w:t xml:space="preserve"> percentile (green squares), SCFAs levels below the 10</w:t>
      </w:r>
      <w:r w:rsidRPr="005F66E2">
        <w:rPr>
          <w:rFonts w:cs="Calibri"/>
          <w:sz w:val="20"/>
          <w:szCs w:val="20"/>
          <w:vertAlign w:val="superscript"/>
          <w:lang w:val="en-US"/>
        </w:rPr>
        <w:t>th</w:t>
      </w:r>
      <w:r>
        <w:rPr>
          <w:rFonts w:cs="Calibri"/>
          <w:sz w:val="20"/>
          <w:szCs w:val="20"/>
          <w:lang w:val="en-US"/>
        </w:rPr>
        <w:t xml:space="preserve"> percentile (orange triangles), other levels (gray crosses). </w:t>
      </w:r>
      <w:r>
        <w:rPr>
          <w:rFonts w:cs="Calibri"/>
          <w:b/>
          <w:bCs/>
          <w:sz w:val="20"/>
          <w:szCs w:val="20"/>
          <w:lang w:val="en-US"/>
        </w:rPr>
        <w:t>(A)</w:t>
      </w:r>
      <w:r>
        <w:rPr>
          <w:rFonts w:cs="Calibri"/>
          <w:sz w:val="20"/>
          <w:szCs w:val="20"/>
          <w:lang w:val="en-US"/>
        </w:rPr>
        <w:t xml:space="preserve"> acetate levels; </w:t>
      </w:r>
      <w:r>
        <w:rPr>
          <w:rFonts w:cs="Calibri"/>
          <w:b/>
          <w:bCs/>
          <w:sz w:val="20"/>
          <w:szCs w:val="20"/>
          <w:lang w:val="en-US"/>
        </w:rPr>
        <w:t>(B)</w:t>
      </w:r>
      <w:r>
        <w:rPr>
          <w:rFonts w:cs="Calibri"/>
          <w:sz w:val="20"/>
          <w:szCs w:val="20"/>
          <w:lang w:val="en-US"/>
        </w:rPr>
        <w:t xml:space="preserve"> PCA </w:t>
      </w:r>
      <w:proofErr w:type="spellStart"/>
      <w:r>
        <w:rPr>
          <w:rFonts w:cs="Calibri"/>
          <w:sz w:val="20"/>
          <w:szCs w:val="20"/>
          <w:lang w:val="en-US"/>
        </w:rPr>
        <w:t>scoreplot</w:t>
      </w:r>
      <w:proofErr w:type="spellEnd"/>
      <w:r>
        <w:rPr>
          <w:rFonts w:cs="Calibri"/>
          <w:sz w:val="20"/>
          <w:szCs w:val="20"/>
          <w:lang w:val="en-US"/>
        </w:rPr>
        <w:t xml:space="preserve"> of acetate levels; </w:t>
      </w:r>
      <w:r>
        <w:rPr>
          <w:rFonts w:cs="Calibri"/>
          <w:b/>
          <w:bCs/>
          <w:sz w:val="20"/>
          <w:szCs w:val="20"/>
          <w:lang w:val="en-US"/>
        </w:rPr>
        <w:t>(C)</w:t>
      </w:r>
      <w:r>
        <w:rPr>
          <w:rFonts w:cs="Calibri"/>
          <w:sz w:val="20"/>
          <w:szCs w:val="20"/>
          <w:lang w:val="en-US"/>
        </w:rPr>
        <w:t xml:space="preserve"> propionate levels; </w:t>
      </w:r>
      <w:r>
        <w:rPr>
          <w:rFonts w:cs="Calibri"/>
          <w:b/>
          <w:bCs/>
          <w:sz w:val="20"/>
          <w:szCs w:val="20"/>
          <w:lang w:val="en-US"/>
        </w:rPr>
        <w:t>(D)</w:t>
      </w:r>
      <w:r>
        <w:rPr>
          <w:rFonts w:cs="Calibri"/>
          <w:sz w:val="20"/>
          <w:szCs w:val="20"/>
          <w:lang w:val="en-US"/>
        </w:rPr>
        <w:t xml:space="preserve"> PCA </w:t>
      </w:r>
      <w:proofErr w:type="spellStart"/>
      <w:r>
        <w:rPr>
          <w:rFonts w:cs="Calibri"/>
          <w:sz w:val="20"/>
          <w:szCs w:val="20"/>
          <w:lang w:val="en-US"/>
        </w:rPr>
        <w:t>scoreplot</w:t>
      </w:r>
      <w:proofErr w:type="spellEnd"/>
      <w:r>
        <w:rPr>
          <w:rFonts w:cs="Calibri"/>
          <w:sz w:val="20"/>
          <w:szCs w:val="20"/>
          <w:lang w:val="en-US"/>
        </w:rPr>
        <w:t xml:space="preserve"> of propionate levels.</w:t>
      </w:r>
    </w:p>
    <w:p w14:paraId="3A96035A" w14:textId="77777777" w:rsidR="008C655F" w:rsidRPr="008C655F" w:rsidRDefault="008C655F" w:rsidP="000310E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US"/>
        </w:rPr>
      </w:pPr>
    </w:p>
    <w:p w14:paraId="4CB5AEAA" w14:textId="0F5227A5" w:rsidR="002B5E85" w:rsidRDefault="002B5E85" w:rsidP="002B5E85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t xml:space="preserve">Supplementary F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 w:rsidR="0013377C">
        <w:rPr>
          <w:rFonts w:cs="Times New Roman"/>
          <w:b/>
          <w:bCs/>
          <w:sz w:val="21"/>
          <w:szCs w:val="21"/>
          <w:lang w:val="en-GB"/>
        </w:rPr>
        <w:t>5</w:t>
      </w:r>
      <w:r>
        <w:rPr>
          <w:rFonts w:cs="Times New Roman"/>
          <w:b/>
          <w:bCs/>
          <w:sz w:val="21"/>
          <w:szCs w:val="21"/>
          <w:lang w:val="en-GB"/>
        </w:rPr>
        <w:t>.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 </w:t>
      </w:r>
    </w:p>
    <w:p w14:paraId="3A42EF27" w14:textId="68C2D93D" w:rsidR="000310E5" w:rsidRDefault="00C54ECD" w:rsidP="002804DE">
      <w:pPr>
        <w:spacing w:line="276" w:lineRule="auto"/>
        <w:jc w:val="center"/>
        <w:rPr>
          <w:rFonts w:cs="Calibri"/>
          <w:sz w:val="22"/>
          <w:szCs w:val="22"/>
          <w:lang w:val="en-US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 wp14:anchorId="1614FAA4" wp14:editId="2F5E8DBB">
            <wp:extent cx="3854524" cy="2569683"/>
            <wp:effectExtent l="0" t="0" r="0" b="0"/>
            <wp:docPr id="754342995" name="Picture 14" descr="A graph with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42995" name="Picture 14" descr="A graph with a number of points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8844" cy="2612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B081C" w14:textId="52E125E0" w:rsidR="008C655F" w:rsidRDefault="008C655F" w:rsidP="008C655F">
      <w:pPr>
        <w:jc w:val="both"/>
        <w:rPr>
          <w:rFonts w:cs="Calibri"/>
          <w:sz w:val="20"/>
          <w:szCs w:val="20"/>
          <w:lang w:val="en-US"/>
        </w:rPr>
      </w:pPr>
      <w:r w:rsidRPr="00BA55CC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cs="Times New Roman"/>
          <w:b/>
          <w:bCs/>
          <w:sz w:val="20"/>
          <w:szCs w:val="20"/>
          <w:lang w:val="en-GB"/>
        </w:rPr>
        <w:t>S5</w:t>
      </w:r>
      <w:r w:rsidRPr="00BA55CC">
        <w:rPr>
          <w:rFonts w:cs="Times New Roman"/>
          <w:b/>
          <w:bCs/>
          <w:sz w:val="20"/>
          <w:szCs w:val="20"/>
          <w:lang w:val="en-GB"/>
        </w:rPr>
        <w:t>.</w:t>
      </w:r>
      <w:r w:rsidRPr="00BA55CC">
        <w:rPr>
          <w:rFonts w:cs="Times New Roman"/>
          <w:sz w:val="20"/>
          <w:szCs w:val="20"/>
          <w:lang w:val="en-GB"/>
        </w:rPr>
        <w:t xml:space="preserve"> </w:t>
      </w:r>
      <w:r w:rsidRPr="00BA55CC">
        <w:rPr>
          <w:rFonts w:cs="Calibri"/>
          <w:sz w:val="20"/>
          <w:szCs w:val="20"/>
          <w:lang w:val="en-US"/>
        </w:rPr>
        <w:t>PCA score</w:t>
      </w:r>
      <w:r>
        <w:rPr>
          <w:rFonts w:cs="Calibri"/>
          <w:sz w:val="20"/>
          <w:szCs w:val="20"/>
          <w:lang w:val="en-US"/>
        </w:rPr>
        <w:t xml:space="preserve"> </w:t>
      </w:r>
      <w:r w:rsidRPr="00BA55CC">
        <w:rPr>
          <w:rFonts w:cs="Calibri"/>
          <w:sz w:val="20"/>
          <w:szCs w:val="20"/>
          <w:lang w:val="en-US"/>
        </w:rPr>
        <w:t xml:space="preserve">plot built from the full </w:t>
      </w:r>
      <w:proofErr w:type="spellStart"/>
      <w:r w:rsidRPr="00BA55CC">
        <w:rPr>
          <w:rFonts w:cs="Calibri"/>
          <w:sz w:val="20"/>
          <w:szCs w:val="20"/>
          <w:lang w:val="en-US"/>
        </w:rPr>
        <w:t>normali</w:t>
      </w:r>
      <w:r w:rsidR="003D15B6">
        <w:rPr>
          <w:rFonts w:cs="Calibri"/>
          <w:sz w:val="20"/>
          <w:szCs w:val="20"/>
          <w:lang w:val="en-US"/>
        </w:rPr>
        <w:t>s</w:t>
      </w:r>
      <w:r w:rsidRPr="00BA55CC">
        <w:rPr>
          <w:rFonts w:cs="Calibri"/>
          <w:sz w:val="20"/>
          <w:szCs w:val="20"/>
          <w:lang w:val="en-US"/>
        </w:rPr>
        <w:t>ed</w:t>
      </w:r>
      <w:proofErr w:type="spellEnd"/>
      <w:r w:rsidRPr="00BA55CC">
        <w:rPr>
          <w:rFonts w:cs="Calibri"/>
          <w:sz w:val="20"/>
          <w:szCs w:val="20"/>
          <w:lang w:val="en-US"/>
        </w:rPr>
        <w:t xml:space="preserve"> FT-IR spectra (3,992 – 504 cm</w:t>
      </w:r>
      <w:r w:rsidRPr="00BA55CC">
        <w:rPr>
          <w:rFonts w:cs="Calibri"/>
          <w:sz w:val="20"/>
          <w:szCs w:val="20"/>
          <w:vertAlign w:val="superscript"/>
          <w:lang w:val="en-US"/>
        </w:rPr>
        <w:t>.1</w:t>
      </w:r>
      <w:r w:rsidRPr="00BA55CC">
        <w:rPr>
          <w:rFonts w:cs="Calibri"/>
          <w:sz w:val="20"/>
          <w:szCs w:val="20"/>
          <w:lang w:val="en-US"/>
        </w:rPr>
        <w:t>) (SNV, baseline removal and Savit</w:t>
      </w:r>
      <w:r>
        <w:rPr>
          <w:rFonts w:cs="Calibri"/>
          <w:sz w:val="20"/>
          <w:szCs w:val="20"/>
          <w:lang w:val="en-US"/>
        </w:rPr>
        <w:t>z</w:t>
      </w:r>
      <w:r w:rsidRPr="00BA55CC">
        <w:rPr>
          <w:rFonts w:cs="Calibri"/>
          <w:sz w:val="20"/>
          <w:szCs w:val="20"/>
          <w:lang w:val="en-US"/>
        </w:rPr>
        <w:t>ky-Golay second derivative) of four random acidified stool samples individual</w:t>
      </w:r>
      <w:r>
        <w:rPr>
          <w:rFonts w:cs="Calibri"/>
          <w:sz w:val="20"/>
          <w:szCs w:val="20"/>
          <w:lang w:val="en-US"/>
        </w:rPr>
        <w:t>l</w:t>
      </w:r>
      <w:r w:rsidRPr="00BA55CC">
        <w:rPr>
          <w:rFonts w:cs="Calibri"/>
          <w:sz w:val="20"/>
          <w:szCs w:val="20"/>
          <w:lang w:val="en-US"/>
        </w:rPr>
        <w:t xml:space="preserve">y </w:t>
      </w:r>
      <w:proofErr w:type="gramStart"/>
      <w:r w:rsidRPr="00BA55CC">
        <w:rPr>
          <w:rFonts w:cs="Calibri"/>
          <w:sz w:val="20"/>
          <w:szCs w:val="20"/>
          <w:lang w:val="en-US"/>
        </w:rPr>
        <w:t>and  mixed</w:t>
      </w:r>
      <w:proofErr w:type="gramEnd"/>
      <w:r w:rsidRPr="00BA55CC">
        <w:rPr>
          <w:rFonts w:cs="Calibri"/>
          <w:sz w:val="20"/>
          <w:szCs w:val="20"/>
          <w:lang w:val="en-US"/>
        </w:rPr>
        <w:t xml:space="preserve"> in pairs. Dots in </w:t>
      </w:r>
      <w:proofErr w:type="gramStart"/>
      <w:r w:rsidRPr="00BA55CC">
        <w:rPr>
          <w:rFonts w:cs="Calibri"/>
          <w:sz w:val="20"/>
          <w:szCs w:val="20"/>
          <w:lang w:val="en-US"/>
        </w:rPr>
        <w:t>orange-red</w:t>
      </w:r>
      <w:proofErr w:type="gramEnd"/>
      <w:r w:rsidRPr="00BA55CC">
        <w:rPr>
          <w:rFonts w:cs="Calibri"/>
          <w:sz w:val="20"/>
          <w:szCs w:val="20"/>
          <w:lang w:val="en-US"/>
        </w:rPr>
        <w:t>: samples 1, 2</w:t>
      </w:r>
      <w:r>
        <w:rPr>
          <w:rFonts w:cs="Calibri"/>
          <w:sz w:val="20"/>
          <w:szCs w:val="20"/>
          <w:lang w:val="en-US"/>
        </w:rPr>
        <w:t>,</w:t>
      </w:r>
      <w:r w:rsidRPr="00BA55CC">
        <w:rPr>
          <w:rFonts w:cs="Calibri"/>
          <w:sz w:val="20"/>
          <w:szCs w:val="20"/>
          <w:lang w:val="en-US"/>
        </w:rPr>
        <w:t xml:space="preserve"> and its mix (empty dot)</w:t>
      </w:r>
      <w:r>
        <w:rPr>
          <w:rFonts w:cs="Calibri"/>
          <w:sz w:val="20"/>
          <w:szCs w:val="20"/>
          <w:lang w:val="en-US"/>
        </w:rPr>
        <w:t xml:space="preserve">; squares in green: samples 3, 4 and its mix (empty square). </w:t>
      </w:r>
    </w:p>
    <w:p w14:paraId="7191035D" w14:textId="77777777" w:rsidR="008C655F" w:rsidRDefault="008C655F" w:rsidP="002804DE">
      <w:pPr>
        <w:spacing w:line="276" w:lineRule="auto"/>
        <w:jc w:val="center"/>
        <w:rPr>
          <w:rFonts w:cs="Calibri"/>
          <w:sz w:val="22"/>
          <w:szCs w:val="22"/>
          <w:lang w:val="en-US"/>
        </w:rPr>
      </w:pPr>
    </w:p>
    <w:p w14:paraId="344CDBB3" w14:textId="64580310" w:rsidR="00195ACA" w:rsidRPr="00195ACA" w:rsidRDefault="00195ACA" w:rsidP="00195ACA">
      <w:pPr>
        <w:spacing w:line="360" w:lineRule="auto"/>
        <w:jc w:val="both"/>
        <w:rPr>
          <w:rFonts w:cs="Times New Roman"/>
          <w:b/>
          <w:bCs/>
          <w:sz w:val="21"/>
          <w:szCs w:val="21"/>
          <w:lang w:val="en-GB"/>
        </w:rPr>
      </w:pPr>
      <w:r w:rsidRPr="00CC65F7">
        <w:rPr>
          <w:rFonts w:cs="Times New Roman"/>
          <w:b/>
          <w:bCs/>
          <w:sz w:val="21"/>
          <w:szCs w:val="21"/>
          <w:lang w:val="en-GB"/>
        </w:rPr>
        <w:t xml:space="preserve">Supplementary Figure </w:t>
      </w:r>
      <w:r w:rsidR="00E1528A">
        <w:rPr>
          <w:rFonts w:cs="Times New Roman"/>
          <w:b/>
          <w:bCs/>
          <w:sz w:val="21"/>
          <w:szCs w:val="21"/>
          <w:lang w:val="en-GB"/>
        </w:rPr>
        <w:t>S</w:t>
      </w:r>
      <w:r w:rsidR="0013377C">
        <w:rPr>
          <w:rFonts w:cs="Times New Roman"/>
          <w:b/>
          <w:bCs/>
          <w:sz w:val="21"/>
          <w:szCs w:val="21"/>
          <w:lang w:val="en-GB"/>
        </w:rPr>
        <w:t>6</w:t>
      </w:r>
      <w:r>
        <w:rPr>
          <w:rFonts w:cs="Times New Roman"/>
          <w:b/>
          <w:bCs/>
          <w:sz w:val="21"/>
          <w:szCs w:val="21"/>
          <w:lang w:val="en-GB"/>
        </w:rPr>
        <w:t>.</w:t>
      </w:r>
      <w:r w:rsidRPr="00CC65F7">
        <w:rPr>
          <w:rFonts w:cs="Times New Roman"/>
          <w:b/>
          <w:bCs/>
          <w:sz w:val="21"/>
          <w:szCs w:val="21"/>
          <w:lang w:val="en-GB"/>
        </w:rPr>
        <w:t xml:space="preserve"> </w:t>
      </w:r>
    </w:p>
    <w:p w14:paraId="570EB7DB" w14:textId="1573C077" w:rsidR="00195ACA" w:rsidRDefault="00C54ECD" w:rsidP="00C54ECD">
      <w:pPr>
        <w:spacing w:line="276" w:lineRule="auto"/>
        <w:jc w:val="center"/>
        <w:rPr>
          <w:rFonts w:cs="Calibri"/>
          <w:sz w:val="22"/>
          <w:szCs w:val="22"/>
          <w:lang w:val="en-US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 wp14:anchorId="14AB62EF" wp14:editId="50AF3E4A">
            <wp:extent cx="4146698" cy="2764465"/>
            <wp:effectExtent l="0" t="0" r="0" b="4445"/>
            <wp:docPr id="2064808505" name="Picture 15" descr="A graph showing a number of wa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808505" name="Picture 15" descr="A graph showing a number of waves&#10;&#10;AI-generated content may b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992" cy="281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DB128" w14:textId="278C3790" w:rsidR="00AA7182" w:rsidRPr="00614989" w:rsidRDefault="00195ACA" w:rsidP="005A614F">
      <w:pPr>
        <w:jc w:val="both"/>
        <w:rPr>
          <w:rFonts w:cs="Times New Roman"/>
          <w:b/>
          <w:bCs/>
          <w:lang w:val="en-GB"/>
        </w:rPr>
      </w:pPr>
      <w:r w:rsidRPr="00BA55CC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 w:rsidR="00E1528A">
        <w:rPr>
          <w:rFonts w:cs="Times New Roman"/>
          <w:b/>
          <w:bCs/>
          <w:sz w:val="20"/>
          <w:szCs w:val="20"/>
          <w:lang w:val="en-GB"/>
        </w:rPr>
        <w:t>S</w:t>
      </w:r>
      <w:r w:rsidR="0013377C">
        <w:rPr>
          <w:rFonts w:cs="Times New Roman"/>
          <w:b/>
          <w:bCs/>
          <w:sz w:val="20"/>
          <w:szCs w:val="20"/>
          <w:lang w:val="en-GB"/>
        </w:rPr>
        <w:t>6</w:t>
      </w:r>
      <w:r w:rsidRPr="00BA55CC">
        <w:rPr>
          <w:rFonts w:cs="Times New Roman"/>
          <w:b/>
          <w:bCs/>
          <w:sz w:val="20"/>
          <w:szCs w:val="20"/>
          <w:lang w:val="en-GB"/>
        </w:rPr>
        <w:t>.</w:t>
      </w:r>
      <w:r w:rsidRPr="00BA55CC">
        <w:rPr>
          <w:rFonts w:cs="Times New Roman"/>
          <w:sz w:val="20"/>
          <w:szCs w:val="20"/>
          <w:lang w:val="en-GB"/>
        </w:rPr>
        <w:t xml:space="preserve"> </w:t>
      </w:r>
      <w:r w:rsidR="001E75CD" w:rsidRPr="6E551DE3">
        <w:rPr>
          <w:rFonts w:cs="Calibri"/>
          <w:sz w:val="20"/>
          <w:szCs w:val="20"/>
          <w:lang w:val="en-US"/>
        </w:rPr>
        <w:t>Absorbance (</w:t>
      </w:r>
      <w:proofErr w:type="spellStart"/>
      <w:r w:rsidR="001E75CD" w:rsidRPr="6E551DE3">
        <w:rPr>
          <w:rFonts w:cs="Calibri"/>
          <w:sz w:val="20"/>
          <w:szCs w:val="20"/>
          <w:lang w:val="en-US"/>
        </w:rPr>
        <w:t>a.u</w:t>
      </w:r>
      <w:proofErr w:type="spellEnd"/>
      <w:r w:rsidR="001E75CD" w:rsidRPr="6E551DE3">
        <w:rPr>
          <w:rFonts w:cs="Calibri"/>
          <w:sz w:val="20"/>
          <w:szCs w:val="20"/>
          <w:lang w:val="en-US"/>
        </w:rPr>
        <w:t>., arbitrary units) of mid-infrared (3,99</w:t>
      </w:r>
      <w:r w:rsidR="001E75CD">
        <w:rPr>
          <w:rFonts w:cs="Calibri"/>
          <w:sz w:val="20"/>
          <w:szCs w:val="20"/>
          <w:lang w:val="en-US"/>
        </w:rPr>
        <w:t>6</w:t>
      </w:r>
      <w:r w:rsidR="001E75CD" w:rsidRPr="6E551DE3">
        <w:rPr>
          <w:rFonts w:cs="Calibri"/>
          <w:sz w:val="20"/>
          <w:szCs w:val="20"/>
          <w:lang w:val="en-US"/>
        </w:rPr>
        <w:t xml:space="preserve"> - 50</w:t>
      </w:r>
      <w:r w:rsidR="001E75CD">
        <w:rPr>
          <w:rFonts w:cs="Calibri"/>
          <w:sz w:val="20"/>
          <w:szCs w:val="20"/>
          <w:lang w:val="en-US"/>
        </w:rPr>
        <w:t>0</w:t>
      </w:r>
      <w:r w:rsidR="001E75CD" w:rsidRPr="6E551DE3">
        <w:rPr>
          <w:rFonts w:cs="Calibri"/>
          <w:sz w:val="20"/>
          <w:szCs w:val="20"/>
          <w:lang w:val="en-US"/>
        </w:rPr>
        <w:t xml:space="preserve"> cm</w:t>
      </w:r>
      <w:r w:rsidR="001E75CD" w:rsidRPr="6E551DE3">
        <w:rPr>
          <w:rFonts w:cs="Calibri"/>
          <w:sz w:val="20"/>
          <w:szCs w:val="20"/>
          <w:vertAlign w:val="superscript"/>
          <w:lang w:val="en-US"/>
        </w:rPr>
        <w:t>-1</w:t>
      </w:r>
      <w:r w:rsidR="001E75CD" w:rsidRPr="6E551DE3">
        <w:rPr>
          <w:rFonts w:cs="Calibri"/>
          <w:sz w:val="20"/>
          <w:szCs w:val="20"/>
          <w:lang w:val="en-US"/>
        </w:rPr>
        <w:t xml:space="preserve">) spectra of acidified </w:t>
      </w:r>
      <w:r w:rsidR="001E75CD">
        <w:rPr>
          <w:rFonts w:cs="Calibri"/>
          <w:sz w:val="20"/>
          <w:szCs w:val="20"/>
          <w:lang w:val="en-US"/>
        </w:rPr>
        <w:t>water with HCl.</w:t>
      </w:r>
    </w:p>
    <w:sectPr w:rsidR="00AA7182" w:rsidRPr="00614989" w:rsidSect="009977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355EC" w14:textId="77777777" w:rsidR="00D33D1E" w:rsidRDefault="00D33D1E" w:rsidP="002B5E85">
      <w:r>
        <w:separator/>
      </w:r>
    </w:p>
  </w:endnote>
  <w:endnote w:type="continuationSeparator" w:id="0">
    <w:p w14:paraId="44B2C624" w14:textId="77777777" w:rsidR="00D33D1E" w:rsidRDefault="00D33D1E" w:rsidP="002B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45242" w14:textId="77777777" w:rsidR="00D33D1E" w:rsidRDefault="00D33D1E" w:rsidP="002B5E85">
      <w:r>
        <w:separator/>
      </w:r>
    </w:p>
  </w:footnote>
  <w:footnote w:type="continuationSeparator" w:id="0">
    <w:p w14:paraId="5D7F3D23" w14:textId="77777777" w:rsidR="00D33D1E" w:rsidRDefault="00D33D1E" w:rsidP="002B5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E749F"/>
    <w:multiLevelType w:val="multilevel"/>
    <w:tmpl w:val="2B18A8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C72783"/>
    <w:multiLevelType w:val="hybridMultilevel"/>
    <w:tmpl w:val="32C88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306A4"/>
    <w:multiLevelType w:val="multilevel"/>
    <w:tmpl w:val="FA08C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A5709D"/>
    <w:multiLevelType w:val="hybridMultilevel"/>
    <w:tmpl w:val="2BE45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380637"/>
    <w:multiLevelType w:val="hybridMultilevel"/>
    <w:tmpl w:val="512A1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F116D"/>
    <w:multiLevelType w:val="hybridMultilevel"/>
    <w:tmpl w:val="8D1CD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1989493">
    <w:abstractNumId w:val="0"/>
  </w:num>
  <w:num w:numId="2" w16cid:durableId="334654326">
    <w:abstractNumId w:val="5"/>
  </w:num>
  <w:num w:numId="3" w16cid:durableId="1805200890">
    <w:abstractNumId w:val="4"/>
  </w:num>
  <w:num w:numId="4" w16cid:durableId="1360741371">
    <w:abstractNumId w:val="3"/>
  </w:num>
  <w:num w:numId="5" w16cid:durableId="1660227708">
    <w:abstractNumId w:val="1"/>
  </w:num>
  <w:num w:numId="6" w16cid:durableId="10296476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46"/>
    <w:rsid w:val="00001736"/>
    <w:rsid w:val="00002574"/>
    <w:rsid w:val="000034F0"/>
    <w:rsid w:val="000045BE"/>
    <w:rsid w:val="0000689F"/>
    <w:rsid w:val="000101F8"/>
    <w:rsid w:val="000106CB"/>
    <w:rsid w:val="00010F38"/>
    <w:rsid w:val="00011130"/>
    <w:rsid w:val="0001178E"/>
    <w:rsid w:val="00011AC4"/>
    <w:rsid w:val="000134E3"/>
    <w:rsid w:val="00013B8E"/>
    <w:rsid w:val="00013FB2"/>
    <w:rsid w:val="000146B2"/>
    <w:rsid w:val="00014979"/>
    <w:rsid w:val="00014EFD"/>
    <w:rsid w:val="0001554A"/>
    <w:rsid w:val="00020DEF"/>
    <w:rsid w:val="00021A50"/>
    <w:rsid w:val="00024F9C"/>
    <w:rsid w:val="000278D5"/>
    <w:rsid w:val="00027A79"/>
    <w:rsid w:val="000310E5"/>
    <w:rsid w:val="000322DC"/>
    <w:rsid w:val="00033D80"/>
    <w:rsid w:val="00033F98"/>
    <w:rsid w:val="00034F84"/>
    <w:rsid w:val="00037843"/>
    <w:rsid w:val="00041618"/>
    <w:rsid w:val="00041AA8"/>
    <w:rsid w:val="00047CC2"/>
    <w:rsid w:val="00047E17"/>
    <w:rsid w:val="00050F6F"/>
    <w:rsid w:val="00050FE8"/>
    <w:rsid w:val="00052DB1"/>
    <w:rsid w:val="000532E9"/>
    <w:rsid w:val="00053B04"/>
    <w:rsid w:val="00053D4A"/>
    <w:rsid w:val="00054F95"/>
    <w:rsid w:val="00055829"/>
    <w:rsid w:val="00055D79"/>
    <w:rsid w:val="00055E5D"/>
    <w:rsid w:val="000622E3"/>
    <w:rsid w:val="00064CA1"/>
    <w:rsid w:val="000653DA"/>
    <w:rsid w:val="00065528"/>
    <w:rsid w:val="00065921"/>
    <w:rsid w:val="00067CAB"/>
    <w:rsid w:val="00073671"/>
    <w:rsid w:val="00076701"/>
    <w:rsid w:val="00076B6A"/>
    <w:rsid w:val="00080C1C"/>
    <w:rsid w:val="00081EFD"/>
    <w:rsid w:val="0008370C"/>
    <w:rsid w:val="00085159"/>
    <w:rsid w:val="00085261"/>
    <w:rsid w:val="0008548C"/>
    <w:rsid w:val="00086128"/>
    <w:rsid w:val="000879A7"/>
    <w:rsid w:val="00090D17"/>
    <w:rsid w:val="000924DA"/>
    <w:rsid w:val="000936FA"/>
    <w:rsid w:val="00093733"/>
    <w:rsid w:val="00094431"/>
    <w:rsid w:val="00094AA6"/>
    <w:rsid w:val="000A0F5A"/>
    <w:rsid w:val="000A1771"/>
    <w:rsid w:val="000A17CD"/>
    <w:rsid w:val="000A1AE9"/>
    <w:rsid w:val="000A2F18"/>
    <w:rsid w:val="000A3BFA"/>
    <w:rsid w:val="000A6CCE"/>
    <w:rsid w:val="000B0576"/>
    <w:rsid w:val="000B09A9"/>
    <w:rsid w:val="000B0D63"/>
    <w:rsid w:val="000B2222"/>
    <w:rsid w:val="000B5912"/>
    <w:rsid w:val="000B64DA"/>
    <w:rsid w:val="000B77C6"/>
    <w:rsid w:val="000C05DA"/>
    <w:rsid w:val="000C7B24"/>
    <w:rsid w:val="000D0410"/>
    <w:rsid w:val="000D2EF2"/>
    <w:rsid w:val="000E0134"/>
    <w:rsid w:val="000E1487"/>
    <w:rsid w:val="000E323E"/>
    <w:rsid w:val="000E4DB2"/>
    <w:rsid w:val="000E5363"/>
    <w:rsid w:val="000E5928"/>
    <w:rsid w:val="000E6ABB"/>
    <w:rsid w:val="000E6AE3"/>
    <w:rsid w:val="000E71FF"/>
    <w:rsid w:val="000F3142"/>
    <w:rsid w:val="000F32EA"/>
    <w:rsid w:val="000F3802"/>
    <w:rsid w:val="000F563A"/>
    <w:rsid w:val="000F5D22"/>
    <w:rsid w:val="000F6947"/>
    <w:rsid w:val="00102540"/>
    <w:rsid w:val="00102D73"/>
    <w:rsid w:val="00104627"/>
    <w:rsid w:val="0010520F"/>
    <w:rsid w:val="0010562B"/>
    <w:rsid w:val="00110AA4"/>
    <w:rsid w:val="00110ED0"/>
    <w:rsid w:val="00110EFA"/>
    <w:rsid w:val="00111E85"/>
    <w:rsid w:val="001133B5"/>
    <w:rsid w:val="001178F7"/>
    <w:rsid w:val="00117E5E"/>
    <w:rsid w:val="0012165E"/>
    <w:rsid w:val="00122316"/>
    <w:rsid w:val="00123B33"/>
    <w:rsid w:val="00125D55"/>
    <w:rsid w:val="0012692D"/>
    <w:rsid w:val="00126C31"/>
    <w:rsid w:val="00127E84"/>
    <w:rsid w:val="0013377C"/>
    <w:rsid w:val="00141CA9"/>
    <w:rsid w:val="001456B3"/>
    <w:rsid w:val="001460A5"/>
    <w:rsid w:val="00146510"/>
    <w:rsid w:val="00146611"/>
    <w:rsid w:val="00146EDE"/>
    <w:rsid w:val="001470AE"/>
    <w:rsid w:val="00151726"/>
    <w:rsid w:val="00152B83"/>
    <w:rsid w:val="00153B64"/>
    <w:rsid w:val="00153FB7"/>
    <w:rsid w:val="00154B50"/>
    <w:rsid w:val="00155318"/>
    <w:rsid w:val="00156B3E"/>
    <w:rsid w:val="00156C3A"/>
    <w:rsid w:val="0016017A"/>
    <w:rsid w:val="00160794"/>
    <w:rsid w:val="00162116"/>
    <w:rsid w:val="00163410"/>
    <w:rsid w:val="001638F6"/>
    <w:rsid w:val="00164691"/>
    <w:rsid w:val="00164897"/>
    <w:rsid w:val="00164E4B"/>
    <w:rsid w:val="001677B5"/>
    <w:rsid w:val="00167CB7"/>
    <w:rsid w:val="001722FA"/>
    <w:rsid w:val="0017294A"/>
    <w:rsid w:val="00173606"/>
    <w:rsid w:val="001743AA"/>
    <w:rsid w:val="00177D92"/>
    <w:rsid w:val="001806BE"/>
    <w:rsid w:val="00180CA6"/>
    <w:rsid w:val="001818BF"/>
    <w:rsid w:val="00182801"/>
    <w:rsid w:val="00182A5C"/>
    <w:rsid w:val="00183985"/>
    <w:rsid w:val="00184C69"/>
    <w:rsid w:val="00184F53"/>
    <w:rsid w:val="00185A28"/>
    <w:rsid w:val="00185E88"/>
    <w:rsid w:val="0018729F"/>
    <w:rsid w:val="00187CD5"/>
    <w:rsid w:val="00190109"/>
    <w:rsid w:val="00190AA3"/>
    <w:rsid w:val="00192726"/>
    <w:rsid w:val="00192EC3"/>
    <w:rsid w:val="00193F1D"/>
    <w:rsid w:val="00195ACA"/>
    <w:rsid w:val="00195B1F"/>
    <w:rsid w:val="001962ED"/>
    <w:rsid w:val="001964DA"/>
    <w:rsid w:val="001A1969"/>
    <w:rsid w:val="001A24D8"/>
    <w:rsid w:val="001A27DE"/>
    <w:rsid w:val="001A2880"/>
    <w:rsid w:val="001A458F"/>
    <w:rsid w:val="001A506D"/>
    <w:rsid w:val="001A64CC"/>
    <w:rsid w:val="001A660C"/>
    <w:rsid w:val="001A74C7"/>
    <w:rsid w:val="001A76DF"/>
    <w:rsid w:val="001B06E3"/>
    <w:rsid w:val="001B109E"/>
    <w:rsid w:val="001B2747"/>
    <w:rsid w:val="001B2F5C"/>
    <w:rsid w:val="001B4E14"/>
    <w:rsid w:val="001B52E3"/>
    <w:rsid w:val="001B6CC8"/>
    <w:rsid w:val="001B6F4F"/>
    <w:rsid w:val="001B70F4"/>
    <w:rsid w:val="001C0C8B"/>
    <w:rsid w:val="001C107F"/>
    <w:rsid w:val="001C276A"/>
    <w:rsid w:val="001C3426"/>
    <w:rsid w:val="001C3D10"/>
    <w:rsid w:val="001C5A36"/>
    <w:rsid w:val="001C66FB"/>
    <w:rsid w:val="001D1B5F"/>
    <w:rsid w:val="001D2924"/>
    <w:rsid w:val="001D5572"/>
    <w:rsid w:val="001D652C"/>
    <w:rsid w:val="001D6BF3"/>
    <w:rsid w:val="001E017A"/>
    <w:rsid w:val="001E1B2C"/>
    <w:rsid w:val="001E2898"/>
    <w:rsid w:val="001E4B91"/>
    <w:rsid w:val="001E59C5"/>
    <w:rsid w:val="001E59DD"/>
    <w:rsid w:val="001E6457"/>
    <w:rsid w:val="001E6585"/>
    <w:rsid w:val="001E6A7C"/>
    <w:rsid w:val="001E75CD"/>
    <w:rsid w:val="001E7BA7"/>
    <w:rsid w:val="001F0A50"/>
    <w:rsid w:val="001F0B7B"/>
    <w:rsid w:val="001F3895"/>
    <w:rsid w:val="001F447F"/>
    <w:rsid w:val="001F6416"/>
    <w:rsid w:val="001F683B"/>
    <w:rsid w:val="001F6EE9"/>
    <w:rsid w:val="001F7160"/>
    <w:rsid w:val="002035EA"/>
    <w:rsid w:val="00203CDC"/>
    <w:rsid w:val="00203E43"/>
    <w:rsid w:val="002051FD"/>
    <w:rsid w:val="00205AD4"/>
    <w:rsid w:val="002101BD"/>
    <w:rsid w:val="00210449"/>
    <w:rsid w:val="00211775"/>
    <w:rsid w:val="0021198D"/>
    <w:rsid w:val="002127FD"/>
    <w:rsid w:val="00212884"/>
    <w:rsid w:val="00213915"/>
    <w:rsid w:val="0021458B"/>
    <w:rsid w:val="0021489C"/>
    <w:rsid w:val="00216B88"/>
    <w:rsid w:val="002201E3"/>
    <w:rsid w:val="00220ACF"/>
    <w:rsid w:val="00220EC9"/>
    <w:rsid w:val="00224049"/>
    <w:rsid w:val="00224927"/>
    <w:rsid w:val="00225759"/>
    <w:rsid w:val="00227411"/>
    <w:rsid w:val="0023075C"/>
    <w:rsid w:val="00233DD0"/>
    <w:rsid w:val="00233EF5"/>
    <w:rsid w:val="00234762"/>
    <w:rsid w:val="002354EC"/>
    <w:rsid w:val="00237806"/>
    <w:rsid w:val="00237A93"/>
    <w:rsid w:val="00237BCE"/>
    <w:rsid w:val="002409D4"/>
    <w:rsid w:val="00241EDB"/>
    <w:rsid w:val="00243628"/>
    <w:rsid w:val="00246305"/>
    <w:rsid w:val="00246AFF"/>
    <w:rsid w:val="00246FCB"/>
    <w:rsid w:val="00247700"/>
    <w:rsid w:val="0025164D"/>
    <w:rsid w:val="00252124"/>
    <w:rsid w:val="002544F7"/>
    <w:rsid w:val="0025719C"/>
    <w:rsid w:val="00257C96"/>
    <w:rsid w:val="00265D76"/>
    <w:rsid w:val="0026695D"/>
    <w:rsid w:val="0026713D"/>
    <w:rsid w:val="00267491"/>
    <w:rsid w:val="00267E6B"/>
    <w:rsid w:val="00271981"/>
    <w:rsid w:val="00272472"/>
    <w:rsid w:val="00272DDE"/>
    <w:rsid w:val="00274244"/>
    <w:rsid w:val="00274FA1"/>
    <w:rsid w:val="0027501B"/>
    <w:rsid w:val="00275BD6"/>
    <w:rsid w:val="002774B4"/>
    <w:rsid w:val="00277DA2"/>
    <w:rsid w:val="00280066"/>
    <w:rsid w:val="002804DE"/>
    <w:rsid w:val="00282B30"/>
    <w:rsid w:val="00283A83"/>
    <w:rsid w:val="0028529A"/>
    <w:rsid w:val="002879CA"/>
    <w:rsid w:val="00290D4E"/>
    <w:rsid w:val="0029139D"/>
    <w:rsid w:val="00292578"/>
    <w:rsid w:val="002934B8"/>
    <w:rsid w:val="002937C4"/>
    <w:rsid w:val="0029443F"/>
    <w:rsid w:val="00295C06"/>
    <w:rsid w:val="002962DD"/>
    <w:rsid w:val="0029687C"/>
    <w:rsid w:val="00296EDC"/>
    <w:rsid w:val="002A1E5A"/>
    <w:rsid w:val="002A21D4"/>
    <w:rsid w:val="002A66DB"/>
    <w:rsid w:val="002B26D5"/>
    <w:rsid w:val="002B5E85"/>
    <w:rsid w:val="002B6420"/>
    <w:rsid w:val="002B68C4"/>
    <w:rsid w:val="002B6FFF"/>
    <w:rsid w:val="002C0557"/>
    <w:rsid w:val="002C35A0"/>
    <w:rsid w:val="002C38CF"/>
    <w:rsid w:val="002C577B"/>
    <w:rsid w:val="002C5881"/>
    <w:rsid w:val="002C7C9D"/>
    <w:rsid w:val="002D083C"/>
    <w:rsid w:val="002D0BC8"/>
    <w:rsid w:val="002D10BF"/>
    <w:rsid w:val="002D37D6"/>
    <w:rsid w:val="002D39F9"/>
    <w:rsid w:val="002D4304"/>
    <w:rsid w:val="002D4440"/>
    <w:rsid w:val="002D4B4E"/>
    <w:rsid w:val="002D4C21"/>
    <w:rsid w:val="002D54DA"/>
    <w:rsid w:val="002D55EE"/>
    <w:rsid w:val="002D57D7"/>
    <w:rsid w:val="002D5C12"/>
    <w:rsid w:val="002D7389"/>
    <w:rsid w:val="002E01D5"/>
    <w:rsid w:val="002E032F"/>
    <w:rsid w:val="002E0740"/>
    <w:rsid w:val="002E1568"/>
    <w:rsid w:val="002E19D4"/>
    <w:rsid w:val="002E35BD"/>
    <w:rsid w:val="002E3650"/>
    <w:rsid w:val="002E43BC"/>
    <w:rsid w:val="002E684D"/>
    <w:rsid w:val="002E7891"/>
    <w:rsid w:val="002E7F2F"/>
    <w:rsid w:val="002F0141"/>
    <w:rsid w:val="002F132B"/>
    <w:rsid w:val="002F1CCC"/>
    <w:rsid w:val="002F1ED4"/>
    <w:rsid w:val="002F40B3"/>
    <w:rsid w:val="002F4653"/>
    <w:rsid w:val="002F4A5E"/>
    <w:rsid w:val="002F5ECB"/>
    <w:rsid w:val="002F6246"/>
    <w:rsid w:val="002F6CC5"/>
    <w:rsid w:val="002F7328"/>
    <w:rsid w:val="002F73AE"/>
    <w:rsid w:val="00300689"/>
    <w:rsid w:val="00301FCC"/>
    <w:rsid w:val="003039DA"/>
    <w:rsid w:val="003059C1"/>
    <w:rsid w:val="00306416"/>
    <w:rsid w:val="00306E6B"/>
    <w:rsid w:val="00316230"/>
    <w:rsid w:val="00317001"/>
    <w:rsid w:val="00317E88"/>
    <w:rsid w:val="00321212"/>
    <w:rsid w:val="00321CAB"/>
    <w:rsid w:val="00325451"/>
    <w:rsid w:val="00326965"/>
    <w:rsid w:val="00330BFF"/>
    <w:rsid w:val="00331778"/>
    <w:rsid w:val="003321E8"/>
    <w:rsid w:val="00332283"/>
    <w:rsid w:val="00332A6F"/>
    <w:rsid w:val="00333A2C"/>
    <w:rsid w:val="003344F2"/>
    <w:rsid w:val="00334F26"/>
    <w:rsid w:val="00335F5D"/>
    <w:rsid w:val="0033720F"/>
    <w:rsid w:val="00342D56"/>
    <w:rsid w:val="003438E8"/>
    <w:rsid w:val="00344E37"/>
    <w:rsid w:val="00345A04"/>
    <w:rsid w:val="003466AC"/>
    <w:rsid w:val="00350605"/>
    <w:rsid w:val="00351248"/>
    <w:rsid w:val="00354F0C"/>
    <w:rsid w:val="00355745"/>
    <w:rsid w:val="0035636A"/>
    <w:rsid w:val="003577FE"/>
    <w:rsid w:val="003605FC"/>
    <w:rsid w:val="003629AD"/>
    <w:rsid w:val="00363166"/>
    <w:rsid w:val="003632D7"/>
    <w:rsid w:val="003635B5"/>
    <w:rsid w:val="00363CC0"/>
    <w:rsid w:val="003650F9"/>
    <w:rsid w:val="00366454"/>
    <w:rsid w:val="00366780"/>
    <w:rsid w:val="003719AB"/>
    <w:rsid w:val="00372284"/>
    <w:rsid w:val="00372633"/>
    <w:rsid w:val="003729A1"/>
    <w:rsid w:val="0037408B"/>
    <w:rsid w:val="00376643"/>
    <w:rsid w:val="0037697B"/>
    <w:rsid w:val="00377F63"/>
    <w:rsid w:val="00380E43"/>
    <w:rsid w:val="00380E93"/>
    <w:rsid w:val="00380EB2"/>
    <w:rsid w:val="00380F78"/>
    <w:rsid w:val="003815F1"/>
    <w:rsid w:val="00381849"/>
    <w:rsid w:val="003818CD"/>
    <w:rsid w:val="00382435"/>
    <w:rsid w:val="00383208"/>
    <w:rsid w:val="00384295"/>
    <w:rsid w:val="003848F8"/>
    <w:rsid w:val="00385C97"/>
    <w:rsid w:val="00386D98"/>
    <w:rsid w:val="00387F36"/>
    <w:rsid w:val="00391351"/>
    <w:rsid w:val="00394EB1"/>
    <w:rsid w:val="00394FE9"/>
    <w:rsid w:val="003951F3"/>
    <w:rsid w:val="0039677C"/>
    <w:rsid w:val="00397C3A"/>
    <w:rsid w:val="003A0433"/>
    <w:rsid w:val="003A0863"/>
    <w:rsid w:val="003A0D6E"/>
    <w:rsid w:val="003A1467"/>
    <w:rsid w:val="003A1682"/>
    <w:rsid w:val="003A184F"/>
    <w:rsid w:val="003A3CBA"/>
    <w:rsid w:val="003A5338"/>
    <w:rsid w:val="003A561E"/>
    <w:rsid w:val="003B0D82"/>
    <w:rsid w:val="003B2265"/>
    <w:rsid w:val="003B25F0"/>
    <w:rsid w:val="003B5746"/>
    <w:rsid w:val="003B5C41"/>
    <w:rsid w:val="003B6501"/>
    <w:rsid w:val="003B6FD4"/>
    <w:rsid w:val="003C69C8"/>
    <w:rsid w:val="003C7428"/>
    <w:rsid w:val="003D15B6"/>
    <w:rsid w:val="003D1F4C"/>
    <w:rsid w:val="003D2F04"/>
    <w:rsid w:val="003D4099"/>
    <w:rsid w:val="003D554D"/>
    <w:rsid w:val="003D6D91"/>
    <w:rsid w:val="003D6E22"/>
    <w:rsid w:val="003E0A99"/>
    <w:rsid w:val="003E0FC1"/>
    <w:rsid w:val="003E12B2"/>
    <w:rsid w:val="003E1502"/>
    <w:rsid w:val="003E2079"/>
    <w:rsid w:val="003E21DE"/>
    <w:rsid w:val="003E3927"/>
    <w:rsid w:val="003E7949"/>
    <w:rsid w:val="003F0B7E"/>
    <w:rsid w:val="003F20D5"/>
    <w:rsid w:val="003F328D"/>
    <w:rsid w:val="003F32EC"/>
    <w:rsid w:val="003F3E9E"/>
    <w:rsid w:val="004000CA"/>
    <w:rsid w:val="004022C9"/>
    <w:rsid w:val="00402F80"/>
    <w:rsid w:val="00403507"/>
    <w:rsid w:val="00403E18"/>
    <w:rsid w:val="0040581E"/>
    <w:rsid w:val="00405FB2"/>
    <w:rsid w:val="004067E8"/>
    <w:rsid w:val="00407F66"/>
    <w:rsid w:val="00410B3E"/>
    <w:rsid w:val="004127D0"/>
    <w:rsid w:val="00415F6C"/>
    <w:rsid w:val="004166D7"/>
    <w:rsid w:val="00416F9F"/>
    <w:rsid w:val="00417352"/>
    <w:rsid w:val="00417738"/>
    <w:rsid w:val="004213C7"/>
    <w:rsid w:val="00421742"/>
    <w:rsid w:val="004218E4"/>
    <w:rsid w:val="00422911"/>
    <w:rsid w:val="00422D1A"/>
    <w:rsid w:val="00424AC5"/>
    <w:rsid w:val="0042500D"/>
    <w:rsid w:val="00425B35"/>
    <w:rsid w:val="00425DDA"/>
    <w:rsid w:val="00426A33"/>
    <w:rsid w:val="00426AF0"/>
    <w:rsid w:val="00427C0A"/>
    <w:rsid w:val="00427C3B"/>
    <w:rsid w:val="0043028B"/>
    <w:rsid w:val="00430730"/>
    <w:rsid w:val="00430770"/>
    <w:rsid w:val="00431089"/>
    <w:rsid w:val="00431F46"/>
    <w:rsid w:val="0043254F"/>
    <w:rsid w:val="0043259C"/>
    <w:rsid w:val="00433058"/>
    <w:rsid w:val="004341E9"/>
    <w:rsid w:val="00434A5F"/>
    <w:rsid w:val="00435CF9"/>
    <w:rsid w:val="00437301"/>
    <w:rsid w:val="00441668"/>
    <w:rsid w:val="00443B93"/>
    <w:rsid w:val="00445C6F"/>
    <w:rsid w:val="004462BA"/>
    <w:rsid w:val="004469ED"/>
    <w:rsid w:val="00446DAA"/>
    <w:rsid w:val="004479EA"/>
    <w:rsid w:val="004500EE"/>
    <w:rsid w:val="00450B72"/>
    <w:rsid w:val="0045160B"/>
    <w:rsid w:val="00451C50"/>
    <w:rsid w:val="004524B0"/>
    <w:rsid w:val="00452A00"/>
    <w:rsid w:val="00454816"/>
    <w:rsid w:val="00455494"/>
    <w:rsid w:val="004562E7"/>
    <w:rsid w:val="0046006B"/>
    <w:rsid w:val="00461194"/>
    <w:rsid w:val="00461328"/>
    <w:rsid w:val="00463878"/>
    <w:rsid w:val="00463B0A"/>
    <w:rsid w:val="00463B64"/>
    <w:rsid w:val="0046539B"/>
    <w:rsid w:val="0046602F"/>
    <w:rsid w:val="004703F7"/>
    <w:rsid w:val="00471EB8"/>
    <w:rsid w:val="004722BF"/>
    <w:rsid w:val="0047646A"/>
    <w:rsid w:val="004807A8"/>
    <w:rsid w:val="00480B46"/>
    <w:rsid w:val="004814EE"/>
    <w:rsid w:val="004815CE"/>
    <w:rsid w:val="004840AF"/>
    <w:rsid w:val="00484383"/>
    <w:rsid w:val="00485BD7"/>
    <w:rsid w:val="0048771F"/>
    <w:rsid w:val="004877CC"/>
    <w:rsid w:val="0049416E"/>
    <w:rsid w:val="0049560C"/>
    <w:rsid w:val="00496A05"/>
    <w:rsid w:val="0049765A"/>
    <w:rsid w:val="0049785D"/>
    <w:rsid w:val="004A0BA4"/>
    <w:rsid w:val="004A0CB5"/>
    <w:rsid w:val="004A3653"/>
    <w:rsid w:val="004A6377"/>
    <w:rsid w:val="004A6D0F"/>
    <w:rsid w:val="004A6E30"/>
    <w:rsid w:val="004B0112"/>
    <w:rsid w:val="004B0DEE"/>
    <w:rsid w:val="004B25E3"/>
    <w:rsid w:val="004B39B2"/>
    <w:rsid w:val="004B4C66"/>
    <w:rsid w:val="004C0B34"/>
    <w:rsid w:val="004C1962"/>
    <w:rsid w:val="004C1B58"/>
    <w:rsid w:val="004C1CB9"/>
    <w:rsid w:val="004C31F2"/>
    <w:rsid w:val="004C6822"/>
    <w:rsid w:val="004C6C29"/>
    <w:rsid w:val="004D1E2C"/>
    <w:rsid w:val="004D21E7"/>
    <w:rsid w:val="004D2D2C"/>
    <w:rsid w:val="004D32C2"/>
    <w:rsid w:val="004D4D14"/>
    <w:rsid w:val="004D5534"/>
    <w:rsid w:val="004D6375"/>
    <w:rsid w:val="004D6E00"/>
    <w:rsid w:val="004D7B86"/>
    <w:rsid w:val="004E03A1"/>
    <w:rsid w:val="004E174F"/>
    <w:rsid w:val="004E4EAB"/>
    <w:rsid w:val="004E6973"/>
    <w:rsid w:val="004E7C78"/>
    <w:rsid w:val="004F5F8F"/>
    <w:rsid w:val="004F6EFF"/>
    <w:rsid w:val="00500E95"/>
    <w:rsid w:val="005012EA"/>
    <w:rsid w:val="00501DF5"/>
    <w:rsid w:val="00502A3D"/>
    <w:rsid w:val="00502C2F"/>
    <w:rsid w:val="00503F26"/>
    <w:rsid w:val="00504BA7"/>
    <w:rsid w:val="005055DD"/>
    <w:rsid w:val="005069C4"/>
    <w:rsid w:val="00506D5A"/>
    <w:rsid w:val="00507E0D"/>
    <w:rsid w:val="00510366"/>
    <w:rsid w:val="0051148B"/>
    <w:rsid w:val="00513BBC"/>
    <w:rsid w:val="00513C41"/>
    <w:rsid w:val="00514560"/>
    <w:rsid w:val="00514907"/>
    <w:rsid w:val="005156DE"/>
    <w:rsid w:val="005165B8"/>
    <w:rsid w:val="00523E7A"/>
    <w:rsid w:val="00524271"/>
    <w:rsid w:val="005271CC"/>
    <w:rsid w:val="00530F90"/>
    <w:rsid w:val="0053101E"/>
    <w:rsid w:val="0053151C"/>
    <w:rsid w:val="00531D45"/>
    <w:rsid w:val="00533F05"/>
    <w:rsid w:val="00540322"/>
    <w:rsid w:val="00540462"/>
    <w:rsid w:val="0054060B"/>
    <w:rsid w:val="005425EF"/>
    <w:rsid w:val="00542734"/>
    <w:rsid w:val="00542C97"/>
    <w:rsid w:val="0054300B"/>
    <w:rsid w:val="0054307E"/>
    <w:rsid w:val="0054692A"/>
    <w:rsid w:val="00546B57"/>
    <w:rsid w:val="005471B9"/>
    <w:rsid w:val="005477EF"/>
    <w:rsid w:val="00551453"/>
    <w:rsid w:val="0055670C"/>
    <w:rsid w:val="00556F06"/>
    <w:rsid w:val="00557D63"/>
    <w:rsid w:val="00560DDB"/>
    <w:rsid w:val="0056165B"/>
    <w:rsid w:val="0056197C"/>
    <w:rsid w:val="00562062"/>
    <w:rsid w:val="00563A69"/>
    <w:rsid w:val="00564A37"/>
    <w:rsid w:val="00565861"/>
    <w:rsid w:val="00566C11"/>
    <w:rsid w:val="00571E0E"/>
    <w:rsid w:val="00575799"/>
    <w:rsid w:val="00576657"/>
    <w:rsid w:val="0058185B"/>
    <w:rsid w:val="00590D90"/>
    <w:rsid w:val="00595288"/>
    <w:rsid w:val="005A1462"/>
    <w:rsid w:val="005A2273"/>
    <w:rsid w:val="005A3A51"/>
    <w:rsid w:val="005A426C"/>
    <w:rsid w:val="005A5E7C"/>
    <w:rsid w:val="005A614F"/>
    <w:rsid w:val="005A79B1"/>
    <w:rsid w:val="005A7BF7"/>
    <w:rsid w:val="005B0397"/>
    <w:rsid w:val="005B2F0F"/>
    <w:rsid w:val="005B3492"/>
    <w:rsid w:val="005B4B90"/>
    <w:rsid w:val="005B4EE1"/>
    <w:rsid w:val="005B5C81"/>
    <w:rsid w:val="005B5F14"/>
    <w:rsid w:val="005B6B7B"/>
    <w:rsid w:val="005B7C5C"/>
    <w:rsid w:val="005C16B3"/>
    <w:rsid w:val="005C43DB"/>
    <w:rsid w:val="005C4470"/>
    <w:rsid w:val="005C4669"/>
    <w:rsid w:val="005C4BF0"/>
    <w:rsid w:val="005C506C"/>
    <w:rsid w:val="005C5316"/>
    <w:rsid w:val="005C5F1F"/>
    <w:rsid w:val="005C718A"/>
    <w:rsid w:val="005D10B0"/>
    <w:rsid w:val="005D1772"/>
    <w:rsid w:val="005D1A5D"/>
    <w:rsid w:val="005D1EAE"/>
    <w:rsid w:val="005D3153"/>
    <w:rsid w:val="005D3694"/>
    <w:rsid w:val="005D58BC"/>
    <w:rsid w:val="005D5F33"/>
    <w:rsid w:val="005D6194"/>
    <w:rsid w:val="005D74C3"/>
    <w:rsid w:val="005D79ED"/>
    <w:rsid w:val="005E0038"/>
    <w:rsid w:val="005E06BF"/>
    <w:rsid w:val="005E17EA"/>
    <w:rsid w:val="005E4911"/>
    <w:rsid w:val="005E56A5"/>
    <w:rsid w:val="005E5943"/>
    <w:rsid w:val="005E59BF"/>
    <w:rsid w:val="005E720A"/>
    <w:rsid w:val="005F051A"/>
    <w:rsid w:val="005F3208"/>
    <w:rsid w:val="005F521D"/>
    <w:rsid w:val="005F7BB3"/>
    <w:rsid w:val="00600700"/>
    <w:rsid w:val="00600CAE"/>
    <w:rsid w:val="00600E87"/>
    <w:rsid w:val="00603F83"/>
    <w:rsid w:val="006044AA"/>
    <w:rsid w:val="00611B07"/>
    <w:rsid w:val="00613918"/>
    <w:rsid w:val="006139C0"/>
    <w:rsid w:val="00614555"/>
    <w:rsid w:val="00614989"/>
    <w:rsid w:val="0061675F"/>
    <w:rsid w:val="006168F0"/>
    <w:rsid w:val="0061755B"/>
    <w:rsid w:val="00617B0C"/>
    <w:rsid w:val="00617BF2"/>
    <w:rsid w:val="006221D6"/>
    <w:rsid w:val="0062502C"/>
    <w:rsid w:val="00626296"/>
    <w:rsid w:val="00627A34"/>
    <w:rsid w:val="00631163"/>
    <w:rsid w:val="006323D7"/>
    <w:rsid w:val="00633A36"/>
    <w:rsid w:val="00634386"/>
    <w:rsid w:val="00634FD9"/>
    <w:rsid w:val="00635205"/>
    <w:rsid w:val="006357D5"/>
    <w:rsid w:val="00636890"/>
    <w:rsid w:val="006418C0"/>
    <w:rsid w:val="0064258A"/>
    <w:rsid w:val="00644029"/>
    <w:rsid w:val="00644D40"/>
    <w:rsid w:val="006470D9"/>
    <w:rsid w:val="0065065E"/>
    <w:rsid w:val="006508C9"/>
    <w:rsid w:val="0065141F"/>
    <w:rsid w:val="00651DAA"/>
    <w:rsid w:val="00651DF9"/>
    <w:rsid w:val="006534D1"/>
    <w:rsid w:val="00653F2D"/>
    <w:rsid w:val="006554CA"/>
    <w:rsid w:val="0065584C"/>
    <w:rsid w:val="00656DE2"/>
    <w:rsid w:val="006600E3"/>
    <w:rsid w:val="00660EE9"/>
    <w:rsid w:val="0066459F"/>
    <w:rsid w:val="00664C34"/>
    <w:rsid w:val="00666314"/>
    <w:rsid w:val="00666FE7"/>
    <w:rsid w:val="006671EB"/>
    <w:rsid w:val="0066730A"/>
    <w:rsid w:val="006676F6"/>
    <w:rsid w:val="00670772"/>
    <w:rsid w:val="006713B7"/>
    <w:rsid w:val="00673626"/>
    <w:rsid w:val="00674576"/>
    <w:rsid w:val="006757BD"/>
    <w:rsid w:val="00676CA8"/>
    <w:rsid w:val="00680772"/>
    <w:rsid w:val="00682E6D"/>
    <w:rsid w:val="00683413"/>
    <w:rsid w:val="006836DC"/>
    <w:rsid w:val="0068463F"/>
    <w:rsid w:val="006846B1"/>
    <w:rsid w:val="0068490F"/>
    <w:rsid w:val="00684DDD"/>
    <w:rsid w:val="00685343"/>
    <w:rsid w:val="0068628B"/>
    <w:rsid w:val="00687C1E"/>
    <w:rsid w:val="00690761"/>
    <w:rsid w:val="006907A6"/>
    <w:rsid w:val="00690DCF"/>
    <w:rsid w:val="00691006"/>
    <w:rsid w:val="00693AB3"/>
    <w:rsid w:val="00695B42"/>
    <w:rsid w:val="0069696A"/>
    <w:rsid w:val="0069706D"/>
    <w:rsid w:val="0069718B"/>
    <w:rsid w:val="006A15D4"/>
    <w:rsid w:val="006A1F46"/>
    <w:rsid w:val="006A3027"/>
    <w:rsid w:val="006A3313"/>
    <w:rsid w:val="006A4488"/>
    <w:rsid w:val="006A50D1"/>
    <w:rsid w:val="006A562E"/>
    <w:rsid w:val="006A5E30"/>
    <w:rsid w:val="006A6834"/>
    <w:rsid w:val="006B114D"/>
    <w:rsid w:val="006B41B0"/>
    <w:rsid w:val="006B4C41"/>
    <w:rsid w:val="006B571D"/>
    <w:rsid w:val="006B62E1"/>
    <w:rsid w:val="006B66AA"/>
    <w:rsid w:val="006B6ECA"/>
    <w:rsid w:val="006B706D"/>
    <w:rsid w:val="006C06F1"/>
    <w:rsid w:val="006C0ACB"/>
    <w:rsid w:val="006C0C12"/>
    <w:rsid w:val="006C2A37"/>
    <w:rsid w:val="006C36CB"/>
    <w:rsid w:val="006C6041"/>
    <w:rsid w:val="006C6085"/>
    <w:rsid w:val="006D09E4"/>
    <w:rsid w:val="006D1567"/>
    <w:rsid w:val="006D1990"/>
    <w:rsid w:val="006D2264"/>
    <w:rsid w:val="006D34C3"/>
    <w:rsid w:val="006D388A"/>
    <w:rsid w:val="006D7D35"/>
    <w:rsid w:val="006E1278"/>
    <w:rsid w:val="006E1E26"/>
    <w:rsid w:val="006E2664"/>
    <w:rsid w:val="006E3039"/>
    <w:rsid w:val="006E56CD"/>
    <w:rsid w:val="006E6891"/>
    <w:rsid w:val="006E7376"/>
    <w:rsid w:val="006E7869"/>
    <w:rsid w:val="006F07C5"/>
    <w:rsid w:val="006F3FEB"/>
    <w:rsid w:val="006F54A6"/>
    <w:rsid w:val="006F7C89"/>
    <w:rsid w:val="00701403"/>
    <w:rsid w:val="00701B77"/>
    <w:rsid w:val="00703C09"/>
    <w:rsid w:val="00706251"/>
    <w:rsid w:val="007062D4"/>
    <w:rsid w:val="007074BC"/>
    <w:rsid w:val="00707A8E"/>
    <w:rsid w:val="0071236B"/>
    <w:rsid w:val="00713B88"/>
    <w:rsid w:val="00713DC1"/>
    <w:rsid w:val="007148FD"/>
    <w:rsid w:val="0071680F"/>
    <w:rsid w:val="00720206"/>
    <w:rsid w:val="00721B5B"/>
    <w:rsid w:val="00722B91"/>
    <w:rsid w:val="0072343C"/>
    <w:rsid w:val="00723BAB"/>
    <w:rsid w:val="00723C59"/>
    <w:rsid w:val="00726502"/>
    <w:rsid w:val="007314AF"/>
    <w:rsid w:val="007317F4"/>
    <w:rsid w:val="00732E25"/>
    <w:rsid w:val="00734E78"/>
    <w:rsid w:val="00736D71"/>
    <w:rsid w:val="007378F7"/>
    <w:rsid w:val="00740AB6"/>
    <w:rsid w:val="00740C12"/>
    <w:rsid w:val="00742C34"/>
    <w:rsid w:val="007441A6"/>
    <w:rsid w:val="00744374"/>
    <w:rsid w:val="007450CC"/>
    <w:rsid w:val="007502D0"/>
    <w:rsid w:val="00751F59"/>
    <w:rsid w:val="00752DC9"/>
    <w:rsid w:val="0075331A"/>
    <w:rsid w:val="00753415"/>
    <w:rsid w:val="00755752"/>
    <w:rsid w:val="00755BD4"/>
    <w:rsid w:val="0075605C"/>
    <w:rsid w:val="0075612F"/>
    <w:rsid w:val="007561C5"/>
    <w:rsid w:val="007562B1"/>
    <w:rsid w:val="0075695B"/>
    <w:rsid w:val="0075766D"/>
    <w:rsid w:val="00757B4B"/>
    <w:rsid w:val="007608BE"/>
    <w:rsid w:val="00762244"/>
    <w:rsid w:val="00762D29"/>
    <w:rsid w:val="00763082"/>
    <w:rsid w:val="007636C0"/>
    <w:rsid w:val="007658ED"/>
    <w:rsid w:val="00766074"/>
    <w:rsid w:val="007703AC"/>
    <w:rsid w:val="00770C16"/>
    <w:rsid w:val="00771106"/>
    <w:rsid w:val="0077148A"/>
    <w:rsid w:val="00773C7F"/>
    <w:rsid w:val="00773EF0"/>
    <w:rsid w:val="00774841"/>
    <w:rsid w:val="00775553"/>
    <w:rsid w:val="007809A0"/>
    <w:rsid w:val="007819D8"/>
    <w:rsid w:val="0078297D"/>
    <w:rsid w:val="007833E5"/>
    <w:rsid w:val="00785DA8"/>
    <w:rsid w:val="00790A39"/>
    <w:rsid w:val="007934BF"/>
    <w:rsid w:val="00793919"/>
    <w:rsid w:val="00795222"/>
    <w:rsid w:val="00795ECB"/>
    <w:rsid w:val="007967F3"/>
    <w:rsid w:val="00796AD9"/>
    <w:rsid w:val="007A0B8E"/>
    <w:rsid w:val="007A53E2"/>
    <w:rsid w:val="007A5757"/>
    <w:rsid w:val="007A680B"/>
    <w:rsid w:val="007A7E90"/>
    <w:rsid w:val="007A7F85"/>
    <w:rsid w:val="007B1EDF"/>
    <w:rsid w:val="007B206E"/>
    <w:rsid w:val="007B4365"/>
    <w:rsid w:val="007B7EB1"/>
    <w:rsid w:val="007C083A"/>
    <w:rsid w:val="007C0E17"/>
    <w:rsid w:val="007C148E"/>
    <w:rsid w:val="007C4838"/>
    <w:rsid w:val="007C5019"/>
    <w:rsid w:val="007C6BAC"/>
    <w:rsid w:val="007C6D35"/>
    <w:rsid w:val="007C753C"/>
    <w:rsid w:val="007C7C06"/>
    <w:rsid w:val="007D05F4"/>
    <w:rsid w:val="007D1214"/>
    <w:rsid w:val="007D1F5D"/>
    <w:rsid w:val="007D29C3"/>
    <w:rsid w:val="007D2CA9"/>
    <w:rsid w:val="007D31D0"/>
    <w:rsid w:val="007D349F"/>
    <w:rsid w:val="007D34CF"/>
    <w:rsid w:val="007D4076"/>
    <w:rsid w:val="007D46A4"/>
    <w:rsid w:val="007D531A"/>
    <w:rsid w:val="007D7E70"/>
    <w:rsid w:val="007E1A9F"/>
    <w:rsid w:val="007E5F4B"/>
    <w:rsid w:val="007E7F5C"/>
    <w:rsid w:val="007F2481"/>
    <w:rsid w:val="007F4981"/>
    <w:rsid w:val="007F5321"/>
    <w:rsid w:val="007F5864"/>
    <w:rsid w:val="007F7BDB"/>
    <w:rsid w:val="00803923"/>
    <w:rsid w:val="00803A03"/>
    <w:rsid w:val="00804952"/>
    <w:rsid w:val="00806980"/>
    <w:rsid w:val="0081046D"/>
    <w:rsid w:val="00811951"/>
    <w:rsid w:val="008124C9"/>
    <w:rsid w:val="00813586"/>
    <w:rsid w:val="00814C25"/>
    <w:rsid w:val="00816549"/>
    <w:rsid w:val="008166D5"/>
    <w:rsid w:val="00820111"/>
    <w:rsid w:val="00820870"/>
    <w:rsid w:val="00820CAD"/>
    <w:rsid w:val="00822442"/>
    <w:rsid w:val="0083085F"/>
    <w:rsid w:val="00830CA9"/>
    <w:rsid w:val="00830D3A"/>
    <w:rsid w:val="008313BC"/>
    <w:rsid w:val="0083381E"/>
    <w:rsid w:val="008340EC"/>
    <w:rsid w:val="008341D7"/>
    <w:rsid w:val="008350F4"/>
    <w:rsid w:val="00836BAB"/>
    <w:rsid w:val="00837BC9"/>
    <w:rsid w:val="00840524"/>
    <w:rsid w:val="00841F25"/>
    <w:rsid w:val="00842592"/>
    <w:rsid w:val="00843F0D"/>
    <w:rsid w:val="008470B1"/>
    <w:rsid w:val="008475A1"/>
    <w:rsid w:val="00847B57"/>
    <w:rsid w:val="0085069E"/>
    <w:rsid w:val="00850A8A"/>
    <w:rsid w:val="00853315"/>
    <w:rsid w:val="00853CB2"/>
    <w:rsid w:val="0085496D"/>
    <w:rsid w:val="008549C9"/>
    <w:rsid w:val="00855912"/>
    <w:rsid w:val="00856859"/>
    <w:rsid w:val="00860853"/>
    <w:rsid w:val="00860A87"/>
    <w:rsid w:val="00860AA1"/>
    <w:rsid w:val="0086165A"/>
    <w:rsid w:val="00862458"/>
    <w:rsid w:val="0086307A"/>
    <w:rsid w:val="008653AD"/>
    <w:rsid w:val="008666C9"/>
    <w:rsid w:val="0086696E"/>
    <w:rsid w:val="00866C73"/>
    <w:rsid w:val="008672B8"/>
    <w:rsid w:val="00871C28"/>
    <w:rsid w:val="008729FF"/>
    <w:rsid w:val="0087364F"/>
    <w:rsid w:val="0087553F"/>
    <w:rsid w:val="00875B7D"/>
    <w:rsid w:val="00884842"/>
    <w:rsid w:val="0088665F"/>
    <w:rsid w:val="00887333"/>
    <w:rsid w:val="0089082C"/>
    <w:rsid w:val="00893238"/>
    <w:rsid w:val="00893D08"/>
    <w:rsid w:val="00895111"/>
    <w:rsid w:val="008A092A"/>
    <w:rsid w:val="008A1C38"/>
    <w:rsid w:val="008A2B55"/>
    <w:rsid w:val="008B284B"/>
    <w:rsid w:val="008B30F9"/>
    <w:rsid w:val="008B62FD"/>
    <w:rsid w:val="008B6D27"/>
    <w:rsid w:val="008B6DC7"/>
    <w:rsid w:val="008C1F6A"/>
    <w:rsid w:val="008C38A2"/>
    <w:rsid w:val="008C655F"/>
    <w:rsid w:val="008C65A9"/>
    <w:rsid w:val="008C684F"/>
    <w:rsid w:val="008C6CA9"/>
    <w:rsid w:val="008C7131"/>
    <w:rsid w:val="008C791B"/>
    <w:rsid w:val="008C7C30"/>
    <w:rsid w:val="008D0107"/>
    <w:rsid w:val="008D0A50"/>
    <w:rsid w:val="008D154A"/>
    <w:rsid w:val="008D245A"/>
    <w:rsid w:val="008D291E"/>
    <w:rsid w:val="008D4B45"/>
    <w:rsid w:val="008E2C2E"/>
    <w:rsid w:val="008E39DD"/>
    <w:rsid w:val="008E5C4D"/>
    <w:rsid w:val="008E5E9B"/>
    <w:rsid w:val="008E79FA"/>
    <w:rsid w:val="008E7D98"/>
    <w:rsid w:val="008F1C1E"/>
    <w:rsid w:val="008F4E72"/>
    <w:rsid w:val="008F53F7"/>
    <w:rsid w:val="008F5ED4"/>
    <w:rsid w:val="008F6130"/>
    <w:rsid w:val="008F693D"/>
    <w:rsid w:val="008F6D15"/>
    <w:rsid w:val="00901347"/>
    <w:rsid w:val="00903FE3"/>
    <w:rsid w:val="00904728"/>
    <w:rsid w:val="0090555C"/>
    <w:rsid w:val="0090685E"/>
    <w:rsid w:val="00910C36"/>
    <w:rsid w:val="009130A2"/>
    <w:rsid w:val="0091320D"/>
    <w:rsid w:val="009133DF"/>
    <w:rsid w:val="00913F5D"/>
    <w:rsid w:val="0091498C"/>
    <w:rsid w:val="009157AF"/>
    <w:rsid w:val="00916D08"/>
    <w:rsid w:val="00916EFB"/>
    <w:rsid w:val="00920E94"/>
    <w:rsid w:val="009217C0"/>
    <w:rsid w:val="009225F7"/>
    <w:rsid w:val="00923D08"/>
    <w:rsid w:val="0092643C"/>
    <w:rsid w:val="009272A4"/>
    <w:rsid w:val="00927FD2"/>
    <w:rsid w:val="00930AF6"/>
    <w:rsid w:val="00931E6B"/>
    <w:rsid w:val="00932174"/>
    <w:rsid w:val="009321EE"/>
    <w:rsid w:val="00932976"/>
    <w:rsid w:val="00935B7E"/>
    <w:rsid w:val="00936A65"/>
    <w:rsid w:val="00940E7B"/>
    <w:rsid w:val="00941B1F"/>
    <w:rsid w:val="00943FB6"/>
    <w:rsid w:val="00945F16"/>
    <w:rsid w:val="0094640A"/>
    <w:rsid w:val="00946872"/>
    <w:rsid w:val="00947503"/>
    <w:rsid w:val="00951934"/>
    <w:rsid w:val="0095193D"/>
    <w:rsid w:val="009525B9"/>
    <w:rsid w:val="00953B96"/>
    <w:rsid w:val="00954237"/>
    <w:rsid w:val="00954B10"/>
    <w:rsid w:val="009553B7"/>
    <w:rsid w:val="00955773"/>
    <w:rsid w:val="0095586E"/>
    <w:rsid w:val="00955C6F"/>
    <w:rsid w:val="00955E81"/>
    <w:rsid w:val="00957699"/>
    <w:rsid w:val="00957DBB"/>
    <w:rsid w:val="00960086"/>
    <w:rsid w:val="00962879"/>
    <w:rsid w:val="00963E31"/>
    <w:rsid w:val="00964B5E"/>
    <w:rsid w:val="0096514F"/>
    <w:rsid w:val="00965DC2"/>
    <w:rsid w:val="00965DF7"/>
    <w:rsid w:val="0096635D"/>
    <w:rsid w:val="00967E37"/>
    <w:rsid w:val="0097097D"/>
    <w:rsid w:val="009719E7"/>
    <w:rsid w:val="00972324"/>
    <w:rsid w:val="00972A6F"/>
    <w:rsid w:val="00974C1D"/>
    <w:rsid w:val="0097605B"/>
    <w:rsid w:val="00976B65"/>
    <w:rsid w:val="0098127A"/>
    <w:rsid w:val="00982445"/>
    <w:rsid w:val="00983554"/>
    <w:rsid w:val="009838AA"/>
    <w:rsid w:val="0098418B"/>
    <w:rsid w:val="00986EB5"/>
    <w:rsid w:val="0099053D"/>
    <w:rsid w:val="009907B0"/>
    <w:rsid w:val="009912BE"/>
    <w:rsid w:val="009914A9"/>
    <w:rsid w:val="00991613"/>
    <w:rsid w:val="0099187E"/>
    <w:rsid w:val="00992467"/>
    <w:rsid w:val="00992A66"/>
    <w:rsid w:val="00994C38"/>
    <w:rsid w:val="009958B9"/>
    <w:rsid w:val="00996A8F"/>
    <w:rsid w:val="00997586"/>
    <w:rsid w:val="00997708"/>
    <w:rsid w:val="009979CC"/>
    <w:rsid w:val="00997EBC"/>
    <w:rsid w:val="009A05B9"/>
    <w:rsid w:val="009A09AD"/>
    <w:rsid w:val="009A1FCB"/>
    <w:rsid w:val="009A264D"/>
    <w:rsid w:val="009A306B"/>
    <w:rsid w:val="009A3D3A"/>
    <w:rsid w:val="009A4E8E"/>
    <w:rsid w:val="009B0B93"/>
    <w:rsid w:val="009B0C56"/>
    <w:rsid w:val="009B105B"/>
    <w:rsid w:val="009B13A1"/>
    <w:rsid w:val="009B2F13"/>
    <w:rsid w:val="009B4B43"/>
    <w:rsid w:val="009B5EDF"/>
    <w:rsid w:val="009B6FF0"/>
    <w:rsid w:val="009B79CE"/>
    <w:rsid w:val="009C0419"/>
    <w:rsid w:val="009C24C7"/>
    <w:rsid w:val="009C295D"/>
    <w:rsid w:val="009C3691"/>
    <w:rsid w:val="009D0B43"/>
    <w:rsid w:val="009D1550"/>
    <w:rsid w:val="009D3D6E"/>
    <w:rsid w:val="009D47E3"/>
    <w:rsid w:val="009D63D1"/>
    <w:rsid w:val="009D71DE"/>
    <w:rsid w:val="009D7622"/>
    <w:rsid w:val="009E0E41"/>
    <w:rsid w:val="009E110C"/>
    <w:rsid w:val="009E1708"/>
    <w:rsid w:val="009E2C30"/>
    <w:rsid w:val="009E3524"/>
    <w:rsid w:val="009E3570"/>
    <w:rsid w:val="009E399F"/>
    <w:rsid w:val="009E4B38"/>
    <w:rsid w:val="009E4E6D"/>
    <w:rsid w:val="009E678D"/>
    <w:rsid w:val="009E6BAD"/>
    <w:rsid w:val="009F2565"/>
    <w:rsid w:val="009F2958"/>
    <w:rsid w:val="009F575F"/>
    <w:rsid w:val="009F6105"/>
    <w:rsid w:val="009F6B5C"/>
    <w:rsid w:val="009F7041"/>
    <w:rsid w:val="00A018F0"/>
    <w:rsid w:val="00A02341"/>
    <w:rsid w:val="00A06FBA"/>
    <w:rsid w:val="00A071DF"/>
    <w:rsid w:val="00A07958"/>
    <w:rsid w:val="00A107B7"/>
    <w:rsid w:val="00A10CFD"/>
    <w:rsid w:val="00A12422"/>
    <w:rsid w:val="00A1251E"/>
    <w:rsid w:val="00A13683"/>
    <w:rsid w:val="00A17275"/>
    <w:rsid w:val="00A20D9A"/>
    <w:rsid w:val="00A2104A"/>
    <w:rsid w:val="00A21D1E"/>
    <w:rsid w:val="00A2456D"/>
    <w:rsid w:val="00A24F77"/>
    <w:rsid w:val="00A255B4"/>
    <w:rsid w:val="00A25A25"/>
    <w:rsid w:val="00A27169"/>
    <w:rsid w:val="00A325A6"/>
    <w:rsid w:val="00A346DE"/>
    <w:rsid w:val="00A3501A"/>
    <w:rsid w:val="00A3634F"/>
    <w:rsid w:val="00A371ED"/>
    <w:rsid w:val="00A40AED"/>
    <w:rsid w:val="00A41AE4"/>
    <w:rsid w:val="00A420F5"/>
    <w:rsid w:val="00A42FAF"/>
    <w:rsid w:val="00A452FF"/>
    <w:rsid w:val="00A509A7"/>
    <w:rsid w:val="00A51CC2"/>
    <w:rsid w:val="00A52A8D"/>
    <w:rsid w:val="00A53CD4"/>
    <w:rsid w:val="00A549E6"/>
    <w:rsid w:val="00A54A2D"/>
    <w:rsid w:val="00A55786"/>
    <w:rsid w:val="00A55DA8"/>
    <w:rsid w:val="00A667DB"/>
    <w:rsid w:val="00A66E76"/>
    <w:rsid w:val="00A679CA"/>
    <w:rsid w:val="00A732D8"/>
    <w:rsid w:val="00A74757"/>
    <w:rsid w:val="00A77B87"/>
    <w:rsid w:val="00A81093"/>
    <w:rsid w:val="00A81EB9"/>
    <w:rsid w:val="00A834FE"/>
    <w:rsid w:val="00A85ABA"/>
    <w:rsid w:val="00A87A99"/>
    <w:rsid w:val="00A87F97"/>
    <w:rsid w:val="00A91B3D"/>
    <w:rsid w:val="00A939E9"/>
    <w:rsid w:val="00A93C2D"/>
    <w:rsid w:val="00A94793"/>
    <w:rsid w:val="00A948F1"/>
    <w:rsid w:val="00A94D01"/>
    <w:rsid w:val="00A95342"/>
    <w:rsid w:val="00A97195"/>
    <w:rsid w:val="00A97374"/>
    <w:rsid w:val="00A97410"/>
    <w:rsid w:val="00A9772B"/>
    <w:rsid w:val="00A97BE9"/>
    <w:rsid w:val="00AA0B1D"/>
    <w:rsid w:val="00AA0F5E"/>
    <w:rsid w:val="00AA1066"/>
    <w:rsid w:val="00AA17B1"/>
    <w:rsid w:val="00AA1E90"/>
    <w:rsid w:val="00AA1FAD"/>
    <w:rsid w:val="00AA2469"/>
    <w:rsid w:val="00AA2713"/>
    <w:rsid w:val="00AA3993"/>
    <w:rsid w:val="00AA481B"/>
    <w:rsid w:val="00AA4B01"/>
    <w:rsid w:val="00AA64A8"/>
    <w:rsid w:val="00AA65CA"/>
    <w:rsid w:val="00AA66F0"/>
    <w:rsid w:val="00AA6880"/>
    <w:rsid w:val="00AA6914"/>
    <w:rsid w:val="00AA7182"/>
    <w:rsid w:val="00AA7EE9"/>
    <w:rsid w:val="00AB0DE7"/>
    <w:rsid w:val="00AB1AFB"/>
    <w:rsid w:val="00AB22A0"/>
    <w:rsid w:val="00AB2332"/>
    <w:rsid w:val="00AB4661"/>
    <w:rsid w:val="00AB4810"/>
    <w:rsid w:val="00AB501F"/>
    <w:rsid w:val="00AB54CB"/>
    <w:rsid w:val="00AB627E"/>
    <w:rsid w:val="00AB731C"/>
    <w:rsid w:val="00AC0736"/>
    <w:rsid w:val="00AC0A20"/>
    <w:rsid w:val="00AC58DF"/>
    <w:rsid w:val="00AC5D19"/>
    <w:rsid w:val="00AC7186"/>
    <w:rsid w:val="00AD0B6F"/>
    <w:rsid w:val="00AD0E3B"/>
    <w:rsid w:val="00AD1CF4"/>
    <w:rsid w:val="00AD33A0"/>
    <w:rsid w:val="00AD58E0"/>
    <w:rsid w:val="00AD5FA5"/>
    <w:rsid w:val="00AD6E43"/>
    <w:rsid w:val="00AD7A91"/>
    <w:rsid w:val="00AE0C5B"/>
    <w:rsid w:val="00AE1C57"/>
    <w:rsid w:val="00AE3B24"/>
    <w:rsid w:val="00AE3C51"/>
    <w:rsid w:val="00AE3F27"/>
    <w:rsid w:val="00AE50FD"/>
    <w:rsid w:val="00AF04BB"/>
    <w:rsid w:val="00AF0DE6"/>
    <w:rsid w:val="00AF2004"/>
    <w:rsid w:val="00AF21CA"/>
    <w:rsid w:val="00AF245B"/>
    <w:rsid w:val="00AF2A57"/>
    <w:rsid w:val="00AF4582"/>
    <w:rsid w:val="00AF462E"/>
    <w:rsid w:val="00AF4B2A"/>
    <w:rsid w:val="00AF578C"/>
    <w:rsid w:val="00B02926"/>
    <w:rsid w:val="00B03F62"/>
    <w:rsid w:val="00B04783"/>
    <w:rsid w:val="00B04E17"/>
    <w:rsid w:val="00B105A6"/>
    <w:rsid w:val="00B11073"/>
    <w:rsid w:val="00B11074"/>
    <w:rsid w:val="00B11121"/>
    <w:rsid w:val="00B11B2D"/>
    <w:rsid w:val="00B12060"/>
    <w:rsid w:val="00B124AA"/>
    <w:rsid w:val="00B12CD4"/>
    <w:rsid w:val="00B14EA2"/>
    <w:rsid w:val="00B16836"/>
    <w:rsid w:val="00B2423B"/>
    <w:rsid w:val="00B24F07"/>
    <w:rsid w:val="00B25DE3"/>
    <w:rsid w:val="00B262FC"/>
    <w:rsid w:val="00B267CC"/>
    <w:rsid w:val="00B30337"/>
    <w:rsid w:val="00B321B4"/>
    <w:rsid w:val="00B35B0B"/>
    <w:rsid w:val="00B4171B"/>
    <w:rsid w:val="00B41B62"/>
    <w:rsid w:val="00B41C38"/>
    <w:rsid w:val="00B41C8E"/>
    <w:rsid w:val="00B45CA4"/>
    <w:rsid w:val="00B46F82"/>
    <w:rsid w:val="00B47EB3"/>
    <w:rsid w:val="00B50FAE"/>
    <w:rsid w:val="00B51DDA"/>
    <w:rsid w:val="00B546E2"/>
    <w:rsid w:val="00B54921"/>
    <w:rsid w:val="00B54F79"/>
    <w:rsid w:val="00B5591C"/>
    <w:rsid w:val="00B559CC"/>
    <w:rsid w:val="00B62E55"/>
    <w:rsid w:val="00B6307C"/>
    <w:rsid w:val="00B647ED"/>
    <w:rsid w:val="00B65CB5"/>
    <w:rsid w:val="00B66562"/>
    <w:rsid w:val="00B66F66"/>
    <w:rsid w:val="00B6768D"/>
    <w:rsid w:val="00B72523"/>
    <w:rsid w:val="00B73647"/>
    <w:rsid w:val="00B750CF"/>
    <w:rsid w:val="00B752EF"/>
    <w:rsid w:val="00B75826"/>
    <w:rsid w:val="00B77AB6"/>
    <w:rsid w:val="00B80E78"/>
    <w:rsid w:val="00B862C4"/>
    <w:rsid w:val="00B8715E"/>
    <w:rsid w:val="00B87F93"/>
    <w:rsid w:val="00B94639"/>
    <w:rsid w:val="00B94AE1"/>
    <w:rsid w:val="00B94AFA"/>
    <w:rsid w:val="00B96395"/>
    <w:rsid w:val="00B96DCF"/>
    <w:rsid w:val="00B970AF"/>
    <w:rsid w:val="00B978AF"/>
    <w:rsid w:val="00B97E26"/>
    <w:rsid w:val="00BA0E92"/>
    <w:rsid w:val="00BA1831"/>
    <w:rsid w:val="00BA2BE9"/>
    <w:rsid w:val="00BA3D76"/>
    <w:rsid w:val="00BA4422"/>
    <w:rsid w:val="00BA5353"/>
    <w:rsid w:val="00BA5376"/>
    <w:rsid w:val="00BA55CC"/>
    <w:rsid w:val="00BA67C9"/>
    <w:rsid w:val="00BA6850"/>
    <w:rsid w:val="00BA7B70"/>
    <w:rsid w:val="00BB0248"/>
    <w:rsid w:val="00BB0CFD"/>
    <w:rsid w:val="00BB0DFA"/>
    <w:rsid w:val="00BB2B6A"/>
    <w:rsid w:val="00BB7B75"/>
    <w:rsid w:val="00BC2252"/>
    <w:rsid w:val="00BC2F56"/>
    <w:rsid w:val="00BC6157"/>
    <w:rsid w:val="00BC62E8"/>
    <w:rsid w:val="00BD177C"/>
    <w:rsid w:val="00BD18FB"/>
    <w:rsid w:val="00BD1F4A"/>
    <w:rsid w:val="00BD2DA0"/>
    <w:rsid w:val="00BD2F74"/>
    <w:rsid w:val="00BD33A3"/>
    <w:rsid w:val="00BD350A"/>
    <w:rsid w:val="00BD464F"/>
    <w:rsid w:val="00BD5592"/>
    <w:rsid w:val="00BD690C"/>
    <w:rsid w:val="00BD6D0F"/>
    <w:rsid w:val="00BD6F22"/>
    <w:rsid w:val="00BD72B1"/>
    <w:rsid w:val="00BE2845"/>
    <w:rsid w:val="00BE34BC"/>
    <w:rsid w:val="00BE4689"/>
    <w:rsid w:val="00BE490F"/>
    <w:rsid w:val="00BE4EA3"/>
    <w:rsid w:val="00BE58FB"/>
    <w:rsid w:val="00BF0003"/>
    <w:rsid w:val="00BF0857"/>
    <w:rsid w:val="00BF193E"/>
    <w:rsid w:val="00BF19F4"/>
    <w:rsid w:val="00BF2B16"/>
    <w:rsid w:val="00BF49F1"/>
    <w:rsid w:val="00BF4D37"/>
    <w:rsid w:val="00BF55C8"/>
    <w:rsid w:val="00BF5BCE"/>
    <w:rsid w:val="00C02CFB"/>
    <w:rsid w:val="00C02F10"/>
    <w:rsid w:val="00C038DF"/>
    <w:rsid w:val="00C06038"/>
    <w:rsid w:val="00C06ECD"/>
    <w:rsid w:val="00C0754C"/>
    <w:rsid w:val="00C1370B"/>
    <w:rsid w:val="00C15AD6"/>
    <w:rsid w:val="00C15EB4"/>
    <w:rsid w:val="00C166D4"/>
    <w:rsid w:val="00C16AE5"/>
    <w:rsid w:val="00C16CD5"/>
    <w:rsid w:val="00C1773F"/>
    <w:rsid w:val="00C2109F"/>
    <w:rsid w:val="00C2172A"/>
    <w:rsid w:val="00C21FAC"/>
    <w:rsid w:val="00C225A2"/>
    <w:rsid w:val="00C23ABB"/>
    <w:rsid w:val="00C24584"/>
    <w:rsid w:val="00C25C94"/>
    <w:rsid w:val="00C274E7"/>
    <w:rsid w:val="00C30D37"/>
    <w:rsid w:val="00C313B1"/>
    <w:rsid w:val="00C3196E"/>
    <w:rsid w:val="00C340F3"/>
    <w:rsid w:val="00C342C3"/>
    <w:rsid w:val="00C348CA"/>
    <w:rsid w:val="00C40503"/>
    <w:rsid w:val="00C408C5"/>
    <w:rsid w:val="00C4140B"/>
    <w:rsid w:val="00C4181E"/>
    <w:rsid w:val="00C4203C"/>
    <w:rsid w:val="00C44698"/>
    <w:rsid w:val="00C4495D"/>
    <w:rsid w:val="00C453CD"/>
    <w:rsid w:val="00C475DE"/>
    <w:rsid w:val="00C51C60"/>
    <w:rsid w:val="00C52D7F"/>
    <w:rsid w:val="00C543C1"/>
    <w:rsid w:val="00C5460F"/>
    <w:rsid w:val="00C54ECD"/>
    <w:rsid w:val="00C54F93"/>
    <w:rsid w:val="00C55C85"/>
    <w:rsid w:val="00C562DE"/>
    <w:rsid w:val="00C60C98"/>
    <w:rsid w:val="00C612C9"/>
    <w:rsid w:val="00C61450"/>
    <w:rsid w:val="00C61C18"/>
    <w:rsid w:val="00C62472"/>
    <w:rsid w:val="00C63E54"/>
    <w:rsid w:val="00C65FC8"/>
    <w:rsid w:val="00C662EE"/>
    <w:rsid w:val="00C67292"/>
    <w:rsid w:val="00C70281"/>
    <w:rsid w:val="00C70AF2"/>
    <w:rsid w:val="00C71C4C"/>
    <w:rsid w:val="00C72FCE"/>
    <w:rsid w:val="00C736E7"/>
    <w:rsid w:val="00C73DE3"/>
    <w:rsid w:val="00C74B58"/>
    <w:rsid w:val="00C75899"/>
    <w:rsid w:val="00C777BF"/>
    <w:rsid w:val="00C80B7D"/>
    <w:rsid w:val="00C80C30"/>
    <w:rsid w:val="00C8345F"/>
    <w:rsid w:val="00C83EFC"/>
    <w:rsid w:val="00C867B5"/>
    <w:rsid w:val="00C8735D"/>
    <w:rsid w:val="00C87BDA"/>
    <w:rsid w:val="00C90B4E"/>
    <w:rsid w:val="00C91F15"/>
    <w:rsid w:val="00C92251"/>
    <w:rsid w:val="00C92B6C"/>
    <w:rsid w:val="00C93A9C"/>
    <w:rsid w:val="00C93DE9"/>
    <w:rsid w:val="00C93EBF"/>
    <w:rsid w:val="00C94261"/>
    <w:rsid w:val="00C94E04"/>
    <w:rsid w:val="00C95E46"/>
    <w:rsid w:val="00C95F07"/>
    <w:rsid w:val="00C97D96"/>
    <w:rsid w:val="00CA0976"/>
    <w:rsid w:val="00CA1407"/>
    <w:rsid w:val="00CA3397"/>
    <w:rsid w:val="00CA380B"/>
    <w:rsid w:val="00CA5BCA"/>
    <w:rsid w:val="00CA69CB"/>
    <w:rsid w:val="00CA71C2"/>
    <w:rsid w:val="00CA766A"/>
    <w:rsid w:val="00CA7A26"/>
    <w:rsid w:val="00CB1112"/>
    <w:rsid w:val="00CB2361"/>
    <w:rsid w:val="00CB24B1"/>
    <w:rsid w:val="00CB2C54"/>
    <w:rsid w:val="00CB2E9C"/>
    <w:rsid w:val="00CB3122"/>
    <w:rsid w:val="00CB7E77"/>
    <w:rsid w:val="00CC4EA7"/>
    <w:rsid w:val="00CC654F"/>
    <w:rsid w:val="00CC65F7"/>
    <w:rsid w:val="00CC697D"/>
    <w:rsid w:val="00CC6F74"/>
    <w:rsid w:val="00CD21C4"/>
    <w:rsid w:val="00CD266D"/>
    <w:rsid w:val="00CD2700"/>
    <w:rsid w:val="00CD2D92"/>
    <w:rsid w:val="00CD37BB"/>
    <w:rsid w:val="00CD4F9C"/>
    <w:rsid w:val="00CE2890"/>
    <w:rsid w:val="00CE39CD"/>
    <w:rsid w:val="00CE3B66"/>
    <w:rsid w:val="00CE4FF0"/>
    <w:rsid w:val="00CF06C3"/>
    <w:rsid w:val="00CF218C"/>
    <w:rsid w:val="00CF3A0E"/>
    <w:rsid w:val="00CF6B9E"/>
    <w:rsid w:val="00CF728A"/>
    <w:rsid w:val="00D016EF"/>
    <w:rsid w:val="00D025CF"/>
    <w:rsid w:val="00D02F6A"/>
    <w:rsid w:val="00D05546"/>
    <w:rsid w:val="00D05A50"/>
    <w:rsid w:val="00D05CB6"/>
    <w:rsid w:val="00D070A7"/>
    <w:rsid w:val="00D10F95"/>
    <w:rsid w:val="00D1192B"/>
    <w:rsid w:val="00D1522E"/>
    <w:rsid w:val="00D154D6"/>
    <w:rsid w:val="00D2163D"/>
    <w:rsid w:val="00D22985"/>
    <w:rsid w:val="00D23599"/>
    <w:rsid w:val="00D24E0E"/>
    <w:rsid w:val="00D25106"/>
    <w:rsid w:val="00D26719"/>
    <w:rsid w:val="00D279B7"/>
    <w:rsid w:val="00D27FF1"/>
    <w:rsid w:val="00D30DBF"/>
    <w:rsid w:val="00D31022"/>
    <w:rsid w:val="00D3269D"/>
    <w:rsid w:val="00D33D1E"/>
    <w:rsid w:val="00D37E13"/>
    <w:rsid w:val="00D40650"/>
    <w:rsid w:val="00D417FF"/>
    <w:rsid w:val="00D43E6E"/>
    <w:rsid w:val="00D441D6"/>
    <w:rsid w:val="00D44CCD"/>
    <w:rsid w:val="00D44FA5"/>
    <w:rsid w:val="00D46C8D"/>
    <w:rsid w:val="00D525EC"/>
    <w:rsid w:val="00D52792"/>
    <w:rsid w:val="00D5305C"/>
    <w:rsid w:val="00D538DD"/>
    <w:rsid w:val="00D5510A"/>
    <w:rsid w:val="00D55E5A"/>
    <w:rsid w:val="00D57F26"/>
    <w:rsid w:val="00D623E6"/>
    <w:rsid w:val="00D624F2"/>
    <w:rsid w:val="00D62C86"/>
    <w:rsid w:val="00D63026"/>
    <w:rsid w:val="00D63493"/>
    <w:rsid w:val="00D63E2E"/>
    <w:rsid w:val="00D657AA"/>
    <w:rsid w:val="00D65CF7"/>
    <w:rsid w:val="00D66ED0"/>
    <w:rsid w:val="00D67151"/>
    <w:rsid w:val="00D67862"/>
    <w:rsid w:val="00D67B58"/>
    <w:rsid w:val="00D7059B"/>
    <w:rsid w:val="00D72F0A"/>
    <w:rsid w:val="00D74841"/>
    <w:rsid w:val="00D75049"/>
    <w:rsid w:val="00D75320"/>
    <w:rsid w:val="00D75744"/>
    <w:rsid w:val="00D760C6"/>
    <w:rsid w:val="00D76B00"/>
    <w:rsid w:val="00D84A6B"/>
    <w:rsid w:val="00D854AA"/>
    <w:rsid w:val="00D85F7F"/>
    <w:rsid w:val="00D86A39"/>
    <w:rsid w:val="00D86D83"/>
    <w:rsid w:val="00D87088"/>
    <w:rsid w:val="00D9105F"/>
    <w:rsid w:val="00D91B1D"/>
    <w:rsid w:val="00D93C74"/>
    <w:rsid w:val="00D95387"/>
    <w:rsid w:val="00D9703D"/>
    <w:rsid w:val="00D97FEB"/>
    <w:rsid w:val="00DA22B8"/>
    <w:rsid w:val="00DA2BE5"/>
    <w:rsid w:val="00DA3066"/>
    <w:rsid w:val="00DA36A3"/>
    <w:rsid w:val="00DA41D7"/>
    <w:rsid w:val="00DA4510"/>
    <w:rsid w:val="00DA4564"/>
    <w:rsid w:val="00DA5A35"/>
    <w:rsid w:val="00DA5D35"/>
    <w:rsid w:val="00DA5E2B"/>
    <w:rsid w:val="00DA6270"/>
    <w:rsid w:val="00DA6309"/>
    <w:rsid w:val="00DA74BB"/>
    <w:rsid w:val="00DB126F"/>
    <w:rsid w:val="00DB4151"/>
    <w:rsid w:val="00DB55E6"/>
    <w:rsid w:val="00DB6C10"/>
    <w:rsid w:val="00DC2791"/>
    <w:rsid w:val="00DC389B"/>
    <w:rsid w:val="00DC4D0D"/>
    <w:rsid w:val="00DC5CCD"/>
    <w:rsid w:val="00DC6AFA"/>
    <w:rsid w:val="00DC7E8E"/>
    <w:rsid w:val="00DD55A8"/>
    <w:rsid w:val="00DD55E2"/>
    <w:rsid w:val="00DD6978"/>
    <w:rsid w:val="00DE4F20"/>
    <w:rsid w:val="00DE663D"/>
    <w:rsid w:val="00DE7A30"/>
    <w:rsid w:val="00DF0A51"/>
    <w:rsid w:val="00DF10D2"/>
    <w:rsid w:val="00DF2B48"/>
    <w:rsid w:val="00DF32A2"/>
    <w:rsid w:val="00DF399C"/>
    <w:rsid w:val="00DF3A25"/>
    <w:rsid w:val="00DF4B4E"/>
    <w:rsid w:val="00DFF1FC"/>
    <w:rsid w:val="00E004CA"/>
    <w:rsid w:val="00E0279A"/>
    <w:rsid w:val="00E02EE1"/>
    <w:rsid w:val="00E03E53"/>
    <w:rsid w:val="00E04662"/>
    <w:rsid w:val="00E053D4"/>
    <w:rsid w:val="00E05681"/>
    <w:rsid w:val="00E064C8"/>
    <w:rsid w:val="00E112FB"/>
    <w:rsid w:val="00E1295A"/>
    <w:rsid w:val="00E14DC8"/>
    <w:rsid w:val="00E1528A"/>
    <w:rsid w:val="00E15C21"/>
    <w:rsid w:val="00E16BF5"/>
    <w:rsid w:val="00E173B2"/>
    <w:rsid w:val="00E205A6"/>
    <w:rsid w:val="00E217AF"/>
    <w:rsid w:val="00E22A2F"/>
    <w:rsid w:val="00E24FD7"/>
    <w:rsid w:val="00E25D59"/>
    <w:rsid w:val="00E25D74"/>
    <w:rsid w:val="00E26D0A"/>
    <w:rsid w:val="00E2732F"/>
    <w:rsid w:val="00E321C4"/>
    <w:rsid w:val="00E33032"/>
    <w:rsid w:val="00E35B7B"/>
    <w:rsid w:val="00E3624A"/>
    <w:rsid w:val="00E410E3"/>
    <w:rsid w:val="00E42A6C"/>
    <w:rsid w:val="00E42BF0"/>
    <w:rsid w:val="00E46923"/>
    <w:rsid w:val="00E46DB3"/>
    <w:rsid w:val="00E47CD6"/>
    <w:rsid w:val="00E524C0"/>
    <w:rsid w:val="00E5448C"/>
    <w:rsid w:val="00E54633"/>
    <w:rsid w:val="00E604F4"/>
    <w:rsid w:val="00E60D20"/>
    <w:rsid w:val="00E62220"/>
    <w:rsid w:val="00E6424C"/>
    <w:rsid w:val="00E6427D"/>
    <w:rsid w:val="00E64889"/>
    <w:rsid w:val="00E65AB3"/>
    <w:rsid w:val="00E6699B"/>
    <w:rsid w:val="00E707A8"/>
    <w:rsid w:val="00E71047"/>
    <w:rsid w:val="00E71513"/>
    <w:rsid w:val="00E728FB"/>
    <w:rsid w:val="00E75821"/>
    <w:rsid w:val="00E75DB1"/>
    <w:rsid w:val="00E777DD"/>
    <w:rsid w:val="00E81D8E"/>
    <w:rsid w:val="00E83B08"/>
    <w:rsid w:val="00E84297"/>
    <w:rsid w:val="00E8514A"/>
    <w:rsid w:val="00E85A5F"/>
    <w:rsid w:val="00E86A40"/>
    <w:rsid w:val="00E87C68"/>
    <w:rsid w:val="00E915F9"/>
    <w:rsid w:val="00E92CEE"/>
    <w:rsid w:val="00E93130"/>
    <w:rsid w:val="00E93D46"/>
    <w:rsid w:val="00E95B70"/>
    <w:rsid w:val="00EA1092"/>
    <w:rsid w:val="00EA5826"/>
    <w:rsid w:val="00EA5D09"/>
    <w:rsid w:val="00EA6C9E"/>
    <w:rsid w:val="00EA74A4"/>
    <w:rsid w:val="00EB0764"/>
    <w:rsid w:val="00EB1A14"/>
    <w:rsid w:val="00EB220B"/>
    <w:rsid w:val="00EB341C"/>
    <w:rsid w:val="00EB445B"/>
    <w:rsid w:val="00EB677D"/>
    <w:rsid w:val="00EC03EA"/>
    <w:rsid w:val="00EC14B5"/>
    <w:rsid w:val="00EC26D1"/>
    <w:rsid w:val="00EC37A2"/>
    <w:rsid w:val="00EC3B00"/>
    <w:rsid w:val="00EC3BA7"/>
    <w:rsid w:val="00EC46AD"/>
    <w:rsid w:val="00EC6103"/>
    <w:rsid w:val="00EC6AE3"/>
    <w:rsid w:val="00ED293C"/>
    <w:rsid w:val="00ED2B0E"/>
    <w:rsid w:val="00ED3EA9"/>
    <w:rsid w:val="00ED535C"/>
    <w:rsid w:val="00ED56FE"/>
    <w:rsid w:val="00EE28D8"/>
    <w:rsid w:val="00EE6703"/>
    <w:rsid w:val="00EE6ACA"/>
    <w:rsid w:val="00EF1FDE"/>
    <w:rsid w:val="00EF4DA8"/>
    <w:rsid w:val="00EF51E8"/>
    <w:rsid w:val="00EF5F03"/>
    <w:rsid w:val="00EF5F8A"/>
    <w:rsid w:val="00EF61BF"/>
    <w:rsid w:val="00F05904"/>
    <w:rsid w:val="00F07DC7"/>
    <w:rsid w:val="00F10E0E"/>
    <w:rsid w:val="00F11EA2"/>
    <w:rsid w:val="00F15056"/>
    <w:rsid w:val="00F15192"/>
    <w:rsid w:val="00F1553E"/>
    <w:rsid w:val="00F155D5"/>
    <w:rsid w:val="00F23FCF"/>
    <w:rsid w:val="00F24C1C"/>
    <w:rsid w:val="00F25BDD"/>
    <w:rsid w:val="00F268CB"/>
    <w:rsid w:val="00F271BC"/>
    <w:rsid w:val="00F27269"/>
    <w:rsid w:val="00F27948"/>
    <w:rsid w:val="00F3091F"/>
    <w:rsid w:val="00F33F24"/>
    <w:rsid w:val="00F349F5"/>
    <w:rsid w:val="00F373CD"/>
    <w:rsid w:val="00F44007"/>
    <w:rsid w:val="00F44012"/>
    <w:rsid w:val="00F440BD"/>
    <w:rsid w:val="00F4412A"/>
    <w:rsid w:val="00F46B7C"/>
    <w:rsid w:val="00F47508"/>
    <w:rsid w:val="00F510EF"/>
    <w:rsid w:val="00F51278"/>
    <w:rsid w:val="00F54765"/>
    <w:rsid w:val="00F605D0"/>
    <w:rsid w:val="00F62415"/>
    <w:rsid w:val="00F62CEC"/>
    <w:rsid w:val="00F6334D"/>
    <w:rsid w:val="00F65963"/>
    <w:rsid w:val="00F66257"/>
    <w:rsid w:val="00F66469"/>
    <w:rsid w:val="00F6694D"/>
    <w:rsid w:val="00F706CA"/>
    <w:rsid w:val="00F7116C"/>
    <w:rsid w:val="00F73813"/>
    <w:rsid w:val="00F74BE5"/>
    <w:rsid w:val="00F76BF3"/>
    <w:rsid w:val="00F76FB7"/>
    <w:rsid w:val="00F806BB"/>
    <w:rsid w:val="00F80BD5"/>
    <w:rsid w:val="00F80C31"/>
    <w:rsid w:val="00F8110F"/>
    <w:rsid w:val="00F82414"/>
    <w:rsid w:val="00F82B5F"/>
    <w:rsid w:val="00F82F3A"/>
    <w:rsid w:val="00F84734"/>
    <w:rsid w:val="00F870DA"/>
    <w:rsid w:val="00F9105D"/>
    <w:rsid w:val="00F922E5"/>
    <w:rsid w:val="00F94917"/>
    <w:rsid w:val="00F96AAC"/>
    <w:rsid w:val="00FA0015"/>
    <w:rsid w:val="00FA0E33"/>
    <w:rsid w:val="00FA22B0"/>
    <w:rsid w:val="00FA2BF4"/>
    <w:rsid w:val="00FA2D41"/>
    <w:rsid w:val="00FA3102"/>
    <w:rsid w:val="00FA63B2"/>
    <w:rsid w:val="00FA6E4E"/>
    <w:rsid w:val="00FA7E26"/>
    <w:rsid w:val="00FB5359"/>
    <w:rsid w:val="00FB5CBB"/>
    <w:rsid w:val="00FB7265"/>
    <w:rsid w:val="00FB7DB7"/>
    <w:rsid w:val="00FC000E"/>
    <w:rsid w:val="00FC03B4"/>
    <w:rsid w:val="00FC085A"/>
    <w:rsid w:val="00FC13FA"/>
    <w:rsid w:val="00FC2E06"/>
    <w:rsid w:val="00FC4463"/>
    <w:rsid w:val="00FC5A80"/>
    <w:rsid w:val="00FC5CAB"/>
    <w:rsid w:val="00FC5FAD"/>
    <w:rsid w:val="00FC74D3"/>
    <w:rsid w:val="00FD1AA6"/>
    <w:rsid w:val="00FD21F2"/>
    <w:rsid w:val="00FD3ABF"/>
    <w:rsid w:val="00FD4518"/>
    <w:rsid w:val="00FD4B93"/>
    <w:rsid w:val="00FD6C82"/>
    <w:rsid w:val="00FD72AD"/>
    <w:rsid w:val="00FE0F3D"/>
    <w:rsid w:val="00FE2644"/>
    <w:rsid w:val="00FE3E23"/>
    <w:rsid w:val="00FE4645"/>
    <w:rsid w:val="00FE5450"/>
    <w:rsid w:val="00FE5BF0"/>
    <w:rsid w:val="00FE6BCC"/>
    <w:rsid w:val="00FF05EE"/>
    <w:rsid w:val="00FF0AB0"/>
    <w:rsid w:val="00FF1EF1"/>
    <w:rsid w:val="00FF2D8E"/>
    <w:rsid w:val="00FF49A1"/>
    <w:rsid w:val="00FF4E59"/>
    <w:rsid w:val="00FF5C46"/>
    <w:rsid w:val="00FF6631"/>
    <w:rsid w:val="00FF748E"/>
    <w:rsid w:val="01B9F858"/>
    <w:rsid w:val="01D2EB05"/>
    <w:rsid w:val="0300FD31"/>
    <w:rsid w:val="0382DAB8"/>
    <w:rsid w:val="04A3199A"/>
    <w:rsid w:val="05207C5E"/>
    <w:rsid w:val="06CBD6D3"/>
    <w:rsid w:val="06D3EFB4"/>
    <w:rsid w:val="07D3472C"/>
    <w:rsid w:val="095AF2F3"/>
    <w:rsid w:val="0A15C5DA"/>
    <w:rsid w:val="0B3EEF4F"/>
    <w:rsid w:val="0CF5B74B"/>
    <w:rsid w:val="0D12F26A"/>
    <w:rsid w:val="0DC23323"/>
    <w:rsid w:val="0DE1CCCA"/>
    <w:rsid w:val="0F59971B"/>
    <w:rsid w:val="136F8786"/>
    <w:rsid w:val="169B9BE4"/>
    <w:rsid w:val="177C32F8"/>
    <w:rsid w:val="17D4D1FB"/>
    <w:rsid w:val="18D67D5F"/>
    <w:rsid w:val="18E8118A"/>
    <w:rsid w:val="1944DCEB"/>
    <w:rsid w:val="1A1441EE"/>
    <w:rsid w:val="1A8CB1F6"/>
    <w:rsid w:val="1AA787C5"/>
    <w:rsid w:val="1B51E9A4"/>
    <w:rsid w:val="1BBE4EE0"/>
    <w:rsid w:val="1C31996D"/>
    <w:rsid w:val="1D14D822"/>
    <w:rsid w:val="1DA3D83B"/>
    <w:rsid w:val="1E0DEB4A"/>
    <w:rsid w:val="1F7D1196"/>
    <w:rsid w:val="20590B8A"/>
    <w:rsid w:val="232682FA"/>
    <w:rsid w:val="2335EBC4"/>
    <w:rsid w:val="239537A8"/>
    <w:rsid w:val="244E1CAD"/>
    <w:rsid w:val="251A1138"/>
    <w:rsid w:val="260291F5"/>
    <w:rsid w:val="261791BA"/>
    <w:rsid w:val="266FA728"/>
    <w:rsid w:val="26929709"/>
    <w:rsid w:val="2725DDC6"/>
    <w:rsid w:val="28B43DC1"/>
    <w:rsid w:val="29090673"/>
    <w:rsid w:val="29444821"/>
    <w:rsid w:val="29DCE9BE"/>
    <w:rsid w:val="29EFA198"/>
    <w:rsid w:val="2B8B53F5"/>
    <w:rsid w:val="2BC44923"/>
    <w:rsid w:val="2BCF5EF9"/>
    <w:rsid w:val="2C39F41C"/>
    <w:rsid w:val="2C6216B5"/>
    <w:rsid w:val="2CA3A259"/>
    <w:rsid w:val="2FEDFB26"/>
    <w:rsid w:val="3000BED6"/>
    <w:rsid w:val="302DA9D2"/>
    <w:rsid w:val="31526110"/>
    <w:rsid w:val="323D7BDF"/>
    <w:rsid w:val="3304E6DB"/>
    <w:rsid w:val="33BE1DEF"/>
    <w:rsid w:val="348D4046"/>
    <w:rsid w:val="3539295E"/>
    <w:rsid w:val="35489C6C"/>
    <w:rsid w:val="3557E6C2"/>
    <w:rsid w:val="357E9756"/>
    <w:rsid w:val="3663F01F"/>
    <w:rsid w:val="36ACA1B6"/>
    <w:rsid w:val="36DDD102"/>
    <w:rsid w:val="37E24F07"/>
    <w:rsid w:val="3A2FC226"/>
    <w:rsid w:val="3B722CE2"/>
    <w:rsid w:val="3C788297"/>
    <w:rsid w:val="3CEA09F4"/>
    <w:rsid w:val="3CFD5AD6"/>
    <w:rsid w:val="3F53E74D"/>
    <w:rsid w:val="41975AFF"/>
    <w:rsid w:val="41FFC325"/>
    <w:rsid w:val="439A186F"/>
    <w:rsid w:val="44249AEC"/>
    <w:rsid w:val="44D383CE"/>
    <w:rsid w:val="459E9315"/>
    <w:rsid w:val="45D81382"/>
    <w:rsid w:val="4746CA9C"/>
    <w:rsid w:val="4804FF06"/>
    <w:rsid w:val="48A5E167"/>
    <w:rsid w:val="4972EE49"/>
    <w:rsid w:val="49D25142"/>
    <w:rsid w:val="4A375AD3"/>
    <w:rsid w:val="4A5BD001"/>
    <w:rsid w:val="4B901891"/>
    <w:rsid w:val="4CAAB384"/>
    <w:rsid w:val="4D02771E"/>
    <w:rsid w:val="4D550088"/>
    <w:rsid w:val="4D769DD1"/>
    <w:rsid w:val="51780C4A"/>
    <w:rsid w:val="5291A4C0"/>
    <w:rsid w:val="5357330A"/>
    <w:rsid w:val="54502C78"/>
    <w:rsid w:val="546984C7"/>
    <w:rsid w:val="5614A4C3"/>
    <w:rsid w:val="563B2AFC"/>
    <w:rsid w:val="56952240"/>
    <w:rsid w:val="569A9933"/>
    <w:rsid w:val="576D234C"/>
    <w:rsid w:val="5820CB6C"/>
    <w:rsid w:val="5910B922"/>
    <w:rsid w:val="59190A1C"/>
    <w:rsid w:val="5AB965C9"/>
    <w:rsid w:val="5B25F574"/>
    <w:rsid w:val="5B8EED65"/>
    <w:rsid w:val="5C424B64"/>
    <w:rsid w:val="5D70894D"/>
    <w:rsid w:val="5F9A1650"/>
    <w:rsid w:val="5FD4D60B"/>
    <w:rsid w:val="628681BF"/>
    <w:rsid w:val="62E8E6EA"/>
    <w:rsid w:val="63B8B8F1"/>
    <w:rsid w:val="65B8B5B7"/>
    <w:rsid w:val="661AC4DF"/>
    <w:rsid w:val="66B30383"/>
    <w:rsid w:val="67727608"/>
    <w:rsid w:val="67952609"/>
    <w:rsid w:val="684FAE35"/>
    <w:rsid w:val="698F4352"/>
    <w:rsid w:val="6A37BF7F"/>
    <w:rsid w:val="6AEB7BCD"/>
    <w:rsid w:val="6AEBF0ED"/>
    <w:rsid w:val="6C6CCBF7"/>
    <w:rsid w:val="6CA0AD04"/>
    <w:rsid w:val="6CB321F0"/>
    <w:rsid w:val="6D34E8FB"/>
    <w:rsid w:val="6D36809A"/>
    <w:rsid w:val="6E580DA5"/>
    <w:rsid w:val="6FC567F8"/>
    <w:rsid w:val="6FF33A16"/>
    <w:rsid w:val="705D38AB"/>
    <w:rsid w:val="71507258"/>
    <w:rsid w:val="71813627"/>
    <w:rsid w:val="72F454C7"/>
    <w:rsid w:val="735DE474"/>
    <w:rsid w:val="7363EB14"/>
    <w:rsid w:val="750CED80"/>
    <w:rsid w:val="7517C1C6"/>
    <w:rsid w:val="75BA2983"/>
    <w:rsid w:val="75C3F35B"/>
    <w:rsid w:val="76FC81DE"/>
    <w:rsid w:val="77CFB669"/>
    <w:rsid w:val="7993B7A5"/>
    <w:rsid w:val="79B7AE9F"/>
    <w:rsid w:val="7A53293A"/>
    <w:rsid w:val="7CEC4FB0"/>
    <w:rsid w:val="7D73881A"/>
    <w:rsid w:val="7E0AB301"/>
    <w:rsid w:val="7E78AC9B"/>
    <w:rsid w:val="7E98A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B7338"/>
  <w15:docId w15:val="{FB92A896-4A94-0A4B-8326-B9EB0E42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762"/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B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B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B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B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B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Heading2Char">
    <w:name w:val="Heading 2 Char"/>
    <w:basedOn w:val="DefaultParagraphFont"/>
    <w:link w:val="Heading2"/>
    <w:uiPriority w:val="9"/>
    <w:rsid w:val="00480B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Heading3Char">
    <w:name w:val="Heading 3 Char"/>
    <w:basedOn w:val="DefaultParagraphFont"/>
    <w:link w:val="Heading3"/>
    <w:uiPriority w:val="9"/>
    <w:rsid w:val="00480B46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B46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B46"/>
    <w:rPr>
      <w:rFonts w:eastAsiaTheme="majorEastAsia" w:cstheme="majorBidi"/>
      <w:color w:val="0F4761" w:themeColor="accent1" w:themeShade="BF"/>
      <w:lang w:val="ca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B46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B46"/>
    <w:rPr>
      <w:rFonts w:eastAsiaTheme="majorEastAsia" w:cstheme="majorBidi"/>
      <w:color w:val="595959" w:themeColor="text1" w:themeTint="A6"/>
      <w:lang w:val="ca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B46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B46"/>
    <w:rPr>
      <w:rFonts w:eastAsiaTheme="majorEastAsia" w:cstheme="majorBidi"/>
      <w:color w:val="272727" w:themeColor="text1" w:themeTint="D8"/>
      <w:lang w:val="ca-ES"/>
    </w:rPr>
  </w:style>
  <w:style w:type="paragraph" w:styleId="Title">
    <w:name w:val="Title"/>
    <w:basedOn w:val="Normal"/>
    <w:next w:val="Normal"/>
    <w:link w:val="TitleChar"/>
    <w:uiPriority w:val="10"/>
    <w:qFormat/>
    <w:rsid w:val="00480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B46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B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B46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Quote">
    <w:name w:val="Quote"/>
    <w:basedOn w:val="Normal"/>
    <w:next w:val="Normal"/>
    <w:link w:val="QuoteChar"/>
    <w:uiPriority w:val="29"/>
    <w:qFormat/>
    <w:rsid w:val="00480B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B46"/>
    <w:rPr>
      <w:i/>
      <w:iCs/>
      <w:color w:val="404040" w:themeColor="text1" w:themeTint="BF"/>
      <w:lang w:val="ca-ES"/>
    </w:rPr>
  </w:style>
  <w:style w:type="paragraph" w:styleId="ListParagraph">
    <w:name w:val="List Paragraph"/>
    <w:basedOn w:val="Normal"/>
    <w:uiPriority w:val="34"/>
    <w:qFormat/>
    <w:rsid w:val="00480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B46"/>
    <w:rPr>
      <w:i/>
      <w:iCs/>
      <w:color w:val="0F4761" w:themeColor="accent1" w:themeShade="BF"/>
      <w:lang w:val="ca-ES"/>
    </w:rPr>
  </w:style>
  <w:style w:type="character" w:styleId="IntenseReference">
    <w:name w:val="Intense Reference"/>
    <w:basedOn w:val="DefaultParagraphFont"/>
    <w:uiPriority w:val="32"/>
    <w:qFormat/>
    <w:rsid w:val="00480B46"/>
    <w:rPr>
      <w:b/>
      <w:bCs/>
      <w:smallCaps/>
      <w:color w:val="0F4761" w:themeColor="accent1" w:themeShade="BF"/>
      <w:spacing w:val="5"/>
    </w:rPr>
  </w:style>
  <w:style w:type="character" w:customStyle="1" w:styleId="ztplmc">
    <w:name w:val="ztplmc"/>
    <w:basedOn w:val="DefaultParagraphFont"/>
    <w:rsid w:val="002F6246"/>
  </w:style>
  <w:style w:type="character" w:customStyle="1" w:styleId="apple-converted-space">
    <w:name w:val="apple-converted-space"/>
    <w:basedOn w:val="DefaultParagraphFont"/>
    <w:rsid w:val="002F6246"/>
  </w:style>
  <w:style w:type="character" w:customStyle="1" w:styleId="rynqvb">
    <w:name w:val="rynqvb"/>
    <w:basedOn w:val="DefaultParagraphFont"/>
    <w:rsid w:val="002F624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2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222"/>
    <w:rPr>
      <w:rFonts w:ascii="Courier New" w:eastAsia="Times New Roman" w:hAnsi="Courier New" w:cs="Courier New"/>
      <w:kern w:val="0"/>
      <w:sz w:val="20"/>
      <w:szCs w:val="20"/>
    </w:rPr>
  </w:style>
  <w:style w:type="table" w:styleId="TableGrid">
    <w:name w:val="Table Grid"/>
    <w:basedOn w:val="TableNormal"/>
    <w:uiPriority w:val="39"/>
    <w:rsid w:val="00425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7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E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E6B"/>
    <w:rPr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E6B"/>
    <w:rPr>
      <w:b/>
      <w:bCs/>
      <w:sz w:val="20"/>
      <w:szCs w:val="20"/>
      <w:lang w:val="ca-ES"/>
    </w:rPr>
  </w:style>
  <w:style w:type="paragraph" w:styleId="Bibliography">
    <w:name w:val="Bibliography"/>
    <w:basedOn w:val="Normal"/>
    <w:next w:val="Normal"/>
    <w:uiPriority w:val="37"/>
    <w:unhideWhenUsed/>
    <w:rsid w:val="00316230"/>
    <w:pPr>
      <w:spacing w:after="240"/>
    </w:pPr>
  </w:style>
  <w:style w:type="paragraph" w:styleId="NormalWeb">
    <w:name w:val="Normal (Web)"/>
    <w:basedOn w:val="Normal"/>
    <w:uiPriority w:val="99"/>
    <w:unhideWhenUsed/>
    <w:rsid w:val="00D85F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D85F7F"/>
    <w:rPr>
      <w:b/>
      <w:bCs/>
    </w:rPr>
  </w:style>
  <w:style w:type="paragraph" w:customStyle="1" w:styleId="paragraph">
    <w:name w:val="paragraph"/>
    <w:basedOn w:val="Normal"/>
    <w:rsid w:val="00B970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character" w:customStyle="1" w:styleId="normaltextrun">
    <w:name w:val="normaltextrun"/>
    <w:basedOn w:val="DefaultParagraphFont"/>
    <w:rsid w:val="00B970AF"/>
  </w:style>
  <w:style w:type="character" w:customStyle="1" w:styleId="eop">
    <w:name w:val="eop"/>
    <w:basedOn w:val="DefaultParagraphFont"/>
    <w:rsid w:val="00B970AF"/>
  </w:style>
  <w:style w:type="character" w:customStyle="1" w:styleId="tabchar">
    <w:name w:val="tabchar"/>
    <w:basedOn w:val="DefaultParagraphFont"/>
    <w:rsid w:val="00B970AF"/>
  </w:style>
  <w:style w:type="paragraph" w:styleId="Revision">
    <w:name w:val="Revision"/>
    <w:hidden/>
    <w:uiPriority w:val="99"/>
    <w:semiHidden/>
    <w:rsid w:val="00DC7E8E"/>
    <w:rPr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9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9A0"/>
    <w:rPr>
      <w:rFonts w:ascii="Tahoma" w:hAnsi="Tahoma" w:cs="Tahoma"/>
      <w:sz w:val="16"/>
      <w:szCs w:val="16"/>
      <w:lang w:val="ca-ES"/>
    </w:rPr>
  </w:style>
  <w:style w:type="character" w:styleId="Emphasis">
    <w:name w:val="Emphasis"/>
    <w:basedOn w:val="DefaultParagraphFont"/>
    <w:uiPriority w:val="20"/>
    <w:qFormat/>
    <w:rsid w:val="00A10CFD"/>
    <w:rPr>
      <w:i/>
      <w:iCs/>
    </w:rPr>
  </w:style>
  <w:style w:type="character" w:styleId="Hyperlink">
    <w:name w:val="Hyperlink"/>
    <w:basedOn w:val="DefaultParagraphFont"/>
    <w:uiPriority w:val="99"/>
    <w:unhideWhenUsed/>
    <w:rsid w:val="006508C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E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85"/>
    <w:rPr>
      <w:lang w:val="ca-ES"/>
    </w:rPr>
  </w:style>
  <w:style w:type="paragraph" w:styleId="Footer">
    <w:name w:val="footer"/>
    <w:basedOn w:val="Normal"/>
    <w:link w:val="FooterChar"/>
    <w:uiPriority w:val="99"/>
    <w:unhideWhenUsed/>
    <w:rsid w:val="002B5E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85"/>
    <w:rPr>
      <w:lang w:val="ca-ES"/>
    </w:rPr>
  </w:style>
  <w:style w:type="paragraph" w:customStyle="1" w:styleId="p1">
    <w:name w:val="p1"/>
    <w:basedOn w:val="Normal"/>
    <w:rsid w:val="00380E43"/>
    <w:rPr>
      <w:rFonts w:ascii="Helvetica" w:eastAsia="Times New Roman" w:hAnsi="Helvetica" w:cs="Times New Roman"/>
      <w:color w:val="1B1818"/>
      <w:kern w:val="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0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6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9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5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3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21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2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7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1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0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8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9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06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2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3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3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0EDDA6-554D-F440-9846-B7710D42681F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fc1931a1310bc730152cad5c4531aacf&quot;:&quot;(SCFAs)&quot;,&quot;19dda5c99aa1543e418be78782227571&quot;:&quot;synthetised&quot;,&quot;0e9a2a0068bd9584d2228d46d70df62e&quot;:&quot;gut&quot;,&quot;f8bd65eba0d76e30eca78480bb97b5fe&quot;:&quot;fiber&quot;,&quot;295469650a6fdd37c6c49b5142cb36c0&quot;:&quot;with&quot;,&quot;49816ec236dc1e56beec6e7fabe2ee2b&quot;:&quot;contributing&quot;,&quot;4cb9d65eccdfc010502c6e66688c7758&quot;:&quot;of&quot;,&quot;6a479f73212993f8be895c3b96dedfba&quot;:&quot;while&quot;,&quot;3389bc137d2a601057f33bd6d926f939&quot;:&quot;Firmicutes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9C348E-D2E3-41B8-98D5-DD31096B9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yol Altarriba</dc:creator>
  <cp:lastModifiedBy>Anna Sayol Altarriba</cp:lastModifiedBy>
  <cp:revision>14</cp:revision>
  <cp:lastPrinted>2024-04-05T10:39:00Z</cp:lastPrinted>
  <dcterms:created xsi:type="dcterms:W3CDTF">2025-09-25T14:13:00Z</dcterms:created>
  <dcterms:modified xsi:type="dcterms:W3CDTF">2025-10-3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jRU4MIgQ"/&gt;&lt;style id="http://www.zotero.org/styles/genes-to-cell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GrammarlyDocumentId">
    <vt:lpwstr>2d7194e7-5e9e-4f01-8608-b4c45974ebd5</vt:lpwstr>
  </property>
</Properties>
</file>